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3AE6F" w14:textId="77777777" w:rsidR="00BB5988" w:rsidRPr="003D251D" w:rsidRDefault="00BB5988" w:rsidP="00BB5988">
      <w:pPr>
        <w:pStyle w:val="Text"/>
        <w:spacing w:line="480" w:lineRule="auto"/>
        <w:ind w:firstLine="0"/>
        <w:rPr>
          <w:rFonts w:ascii="Calibri" w:hAnsi="Calibri"/>
          <w:b/>
          <w:sz w:val="24"/>
          <w:szCs w:val="24"/>
        </w:rPr>
      </w:pPr>
      <w:r w:rsidRPr="003D251D">
        <w:rPr>
          <w:rFonts w:ascii="Calibri" w:hAnsi="Calibri"/>
          <w:b/>
          <w:sz w:val="24"/>
          <w:szCs w:val="24"/>
        </w:rPr>
        <w:t>Magnetic resonance microscopy and correlative histopathology of the infarcted heart</w:t>
      </w:r>
    </w:p>
    <w:p w14:paraId="38679252" w14:textId="74151FA0" w:rsidR="00BB5988" w:rsidRPr="003D251D" w:rsidRDefault="00BB5988" w:rsidP="00BB5988">
      <w:pPr>
        <w:pStyle w:val="Text"/>
        <w:spacing w:line="480" w:lineRule="auto"/>
        <w:ind w:firstLine="0"/>
        <w:rPr>
          <w:rFonts w:ascii="Calibri" w:hAnsi="Calibri"/>
          <w:bCs/>
          <w:sz w:val="24"/>
          <w:szCs w:val="24"/>
          <w:vertAlign w:val="superscript"/>
        </w:rPr>
      </w:pPr>
      <w:r w:rsidRPr="003D251D">
        <w:rPr>
          <w:rFonts w:ascii="Calibri" w:hAnsi="Calibri"/>
          <w:bCs/>
          <w:sz w:val="24"/>
          <w:szCs w:val="24"/>
        </w:rPr>
        <w:t>Itziar Perez-Terol MSc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1</w:t>
      </w:r>
      <w:r w:rsidRPr="003D251D">
        <w:rPr>
          <w:rFonts w:ascii="Calibri" w:hAnsi="Calibri"/>
          <w:bCs/>
          <w:sz w:val="24"/>
          <w:szCs w:val="24"/>
        </w:rPr>
        <w:t>, Cesar Rios-Navarro MSc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</w:t>
      </w:r>
      <w:r w:rsidRPr="003D251D">
        <w:rPr>
          <w:rFonts w:ascii="Calibri" w:hAnsi="Calibri"/>
          <w:bCs/>
          <w:sz w:val="24"/>
          <w:szCs w:val="24"/>
        </w:rPr>
        <w:t>, Elena de Dios MSc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</w:t>
      </w:r>
      <w:r w:rsidRPr="003D251D">
        <w:rPr>
          <w:rFonts w:ascii="Calibri" w:hAnsi="Calibri"/>
          <w:bCs/>
          <w:sz w:val="24"/>
          <w:szCs w:val="24"/>
        </w:rPr>
        <w:t>, Jose M. Morales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1,3,4</w:t>
      </w:r>
      <w:r w:rsidRPr="003D251D">
        <w:rPr>
          <w:rFonts w:ascii="Calibri" w:hAnsi="Calibri"/>
          <w:bCs/>
          <w:sz w:val="24"/>
          <w:szCs w:val="24"/>
        </w:rPr>
        <w:t>, Jose Gavara MSc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</w:t>
      </w:r>
      <w:r w:rsidRPr="003D251D">
        <w:rPr>
          <w:rFonts w:ascii="Calibri" w:hAnsi="Calibri"/>
          <w:bCs/>
          <w:sz w:val="24"/>
          <w:szCs w:val="24"/>
        </w:rPr>
        <w:t>, Nerea Perez-Sole BSc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</w:t>
      </w:r>
      <w:r w:rsidRPr="003D251D">
        <w:rPr>
          <w:rFonts w:ascii="Calibri" w:hAnsi="Calibri"/>
          <w:bCs/>
          <w:sz w:val="24"/>
          <w:szCs w:val="24"/>
        </w:rPr>
        <w:t>, Ana Diaz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3</w:t>
      </w:r>
      <w:r w:rsidRPr="003D251D">
        <w:rPr>
          <w:rFonts w:ascii="Calibri" w:hAnsi="Calibri"/>
          <w:bCs/>
          <w:sz w:val="24"/>
          <w:szCs w:val="24"/>
        </w:rPr>
        <w:t>, Gema Minana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,5,6</w:t>
      </w:r>
      <w:r w:rsidRPr="003D251D">
        <w:rPr>
          <w:rFonts w:ascii="Calibri" w:hAnsi="Calibri"/>
          <w:bCs/>
          <w:sz w:val="24"/>
          <w:szCs w:val="24"/>
        </w:rPr>
        <w:t>, Remedios Segura-Sabater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1</w:t>
      </w:r>
      <w:r w:rsidRPr="003D251D">
        <w:rPr>
          <w:rFonts w:ascii="Calibri" w:hAnsi="Calibri"/>
          <w:bCs/>
          <w:sz w:val="24"/>
          <w:szCs w:val="24"/>
        </w:rPr>
        <w:t>, Clara Bonanad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</w:t>
      </w:r>
      <w:r w:rsidR="00E230A7" w:rsidRPr="003D251D">
        <w:rPr>
          <w:rFonts w:ascii="Calibri" w:hAnsi="Calibri"/>
          <w:bCs/>
          <w:sz w:val="24"/>
          <w:szCs w:val="24"/>
          <w:vertAlign w:val="superscript"/>
        </w:rPr>
        <w:t>,6</w:t>
      </w:r>
      <w:r w:rsidRPr="003D251D">
        <w:rPr>
          <w:rFonts w:ascii="Calibri" w:hAnsi="Calibri"/>
          <w:bCs/>
          <w:sz w:val="24"/>
          <w:szCs w:val="24"/>
        </w:rPr>
        <w:t>, Antoni Bayés-Genis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5,7</w:t>
      </w:r>
      <w:r w:rsidRPr="003D251D">
        <w:rPr>
          <w:rFonts w:ascii="Calibri" w:hAnsi="Calibri"/>
          <w:bCs/>
          <w:sz w:val="24"/>
          <w:szCs w:val="24"/>
        </w:rPr>
        <w:t>, Oliver Husser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8</w:t>
      </w:r>
      <w:r w:rsidRPr="003D251D">
        <w:rPr>
          <w:rFonts w:ascii="Calibri" w:hAnsi="Calibri"/>
          <w:bCs/>
          <w:sz w:val="24"/>
          <w:szCs w:val="24"/>
        </w:rPr>
        <w:t xml:space="preserve">, </w:t>
      </w:r>
      <w:r w:rsidRPr="003D251D">
        <w:rPr>
          <w:rFonts w:ascii="Calibri" w:hAnsi="Calibri"/>
          <w:color w:val="0D0D0D"/>
          <w:sz w:val="24"/>
          <w:szCs w:val="24"/>
        </w:rPr>
        <w:t>Jose V. Monmeneu MD PhD</w:t>
      </w:r>
      <w:r w:rsidRPr="003D251D">
        <w:rPr>
          <w:rFonts w:ascii="Calibri" w:hAnsi="Calibri"/>
          <w:color w:val="0D0D0D"/>
          <w:sz w:val="24"/>
          <w:szCs w:val="24"/>
          <w:vertAlign w:val="superscript"/>
        </w:rPr>
        <w:t>9</w:t>
      </w:r>
      <w:r w:rsidRPr="003D251D">
        <w:rPr>
          <w:rFonts w:ascii="Calibri" w:hAnsi="Calibri"/>
          <w:color w:val="0D0D0D"/>
          <w:sz w:val="24"/>
          <w:szCs w:val="24"/>
        </w:rPr>
        <w:t>, Maria P. Lopez-Lereu MD PhD</w:t>
      </w:r>
      <w:r w:rsidRPr="003D251D">
        <w:rPr>
          <w:rFonts w:ascii="Calibri" w:hAnsi="Calibri"/>
          <w:color w:val="0D0D0D"/>
          <w:sz w:val="24"/>
          <w:szCs w:val="24"/>
          <w:vertAlign w:val="superscript"/>
        </w:rPr>
        <w:t>9</w:t>
      </w:r>
      <w:r w:rsidRPr="003D251D">
        <w:rPr>
          <w:rFonts w:ascii="Calibri" w:hAnsi="Calibri"/>
          <w:color w:val="0D0D0D"/>
          <w:sz w:val="24"/>
          <w:szCs w:val="24"/>
        </w:rPr>
        <w:t>,</w:t>
      </w:r>
      <w:r w:rsidRPr="003D251D">
        <w:rPr>
          <w:rFonts w:ascii="Calibri" w:hAnsi="Calibri"/>
          <w:bCs/>
          <w:sz w:val="24"/>
          <w:szCs w:val="24"/>
        </w:rPr>
        <w:t xml:space="preserve"> Julio Nunez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,5,6</w:t>
      </w:r>
      <w:r w:rsidRPr="003D251D">
        <w:rPr>
          <w:rFonts w:ascii="Calibri" w:hAnsi="Calibri"/>
          <w:bCs/>
          <w:sz w:val="24"/>
          <w:szCs w:val="24"/>
        </w:rPr>
        <w:t>, Francisco J. Chorro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,5,6</w:t>
      </w:r>
      <w:r w:rsidRPr="003D251D">
        <w:rPr>
          <w:rFonts w:ascii="Calibri" w:hAnsi="Calibri"/>
          <w:bCs/>
          <w:sz w:val="24"/>
          <w:szCs w:val="24"/>
        </w:rPr>
        <w:t>, Amparo Ruiz-Sauri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4</w:t>
      </w:r>
      <w:r w:rsidRPr="003D251D">
        <w:rPr>
          <w:rFonts w:ascii="Calibri" w:hAnsi="Calibri"/>
          <w:bCs/>
          <w:sz w:val="24"/>
          <w:szCs w:val="24"/>
        </w:rPr>
        <w:t>, Vicente Bodi* MD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2,5,6</w:t>
      </w:r>
      <w:r w:rsidRPr="003D251D">
        <w:rPr>
          <w:rFonts w:ascii="Calibri" w:hAnsi="Calibri"/>
          <w:bCs/>
          <w:sz w:val="24"/>
          <w:szCs w:val="24"/>
        </w:rPr>
        <w:t>, Daniel Monleon* PhD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1,4</w:t>
      </w:r>
      <w:r w:rsidR="003D251D">
        <w:rPr>
          <w:rFonts w:ascii="Calibri" w:hAnsi="Calibri"/>
          <w:bCs/>
          <w:sz w:val="24"/>
          <w:szCs w:val="24"/>
          <w:vertAlign w:val="superscript"/>
        </w:rPr>
        <w:t>,10</w:t>
      </w:r>
    </w:p>
    <w:p w14:paraId="78651DE4" w14:textId="77777777" w:rsidR="00BB5988" w:rsidRPr="003D251D" w:rsidRDefault="00BB5988" w:rsidP="00BB5988">
      <w:pPr>
        <w:pStyle w:val="Text"/>
        <w:spacing w:line="480" w:lineRule="auto"/>
        <w:ind w:firstLine="0"/>
        <w:rPr>
          <w:rFonts w:ascii="Calibri" w:hAnsi="Calibri"/>
          <w:b/>
          <w:bCs/>
          <w:sz w:val="24"/>
          <w:szCs w:val="24"/>
        </w:rPr>
      </w:pPr>
    </w:p>
    <w:p w14:paraId="5A38A651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  <w:vertAlign w:val="superscript"/>
        </w:rPr>
        <w:t>1</w:t>
      </w:r>
      <w:r w:rsidRPr="003D251D">
        <w:rPr>
          <w:rFonts w:ascii="Calibri" w:hAnsi="Calibri"/>
          <w:bCs/>
          <w:sz w:val="24"/>
          <w:szCs w:val="24"/>
        </w:rPr>
        <w:t>Laboratory of Metabolomics. Institute of Health Research-INCLIVA. Valencia, Spain.</w:t>
      </w:r>
    </w:p>
    <w:p w14:paraId="4A51603F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  <w:vertAlign w:val="superscript"/>
        </w:rPr>
        <w:t>2</w:t>
      </w:r>
      <w:r w:rsidRPr="003D251D">
        <w:rPr>
          <w:rFonts w:ascii="Calibri" w:hAnsi="Calibri"/>
          <w:bCs/>
          <w:sz w:val="24"/>
          <w:szCs w:val="24"/>
        </w:rPr>
        <w:t>Department of Cardiology. Hospital Clinico Universitario. INCLIVA. Valencia. Spain.</w:t>
      </w:r>
    </w:p>
    <w:p w14:paraId="2EE61D2A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  <w:lang w:val="es-ES"/>
        </w:rPr>
        <w:t>3</w:t>
      </w:r>
      <w:r w:rsidRPr="003D251D">
        <w:rPr>
          <w:rFonts w:ascii="Calibri" w:hAnsi="Calibri"/>
          <w:bCs/>
          <w:sz w:val="24"/>
          <w:szCs w:val="24"/>
          <w:lang w:val="es-ES"/>
        </w:rPr>
        <w:t xml:space="preserve">Unidad Central de Investigación Biomédica. </w:t>
      </w:r>
      <w:r w:rsidRPr="003D251D">
        <w:rPr>
          <w:rFonts w:ascii="Calibri" w:hAnsi="Calibri"/>
          <w:bCs/>
          <w:sz w:val="24"/>
          <w:szCs w:val="24"/>
        </w:rPr>
        <w:t>University of Valencia, Valencia, Spain.</w:t>
      </w:r>
    </w:p>
    <w:p w14:paraId="4CF9AAA6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  <w:lang w:val="es-ES"/>
        </w:rPr>
      </w:pPr>
      <w:r w:rsidRPr="003D251D">
        <w:rPr>
          <w:rFonts w:ascii="Calibri" w:hAnsi="Calibri"/>
          <w:bCs/>
          <w:sz w:val="24"/>
          <w:szCs w:val="24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4</w:t>
      </w:r>
      <w:r w:rsidRPr="003D251D">
        <w:rPr>
          <w:rFonts w:ascii="Calibri" w:hAnsi="Calibri"/>
          <w:bCs/>
          <w:sz w:val="24"/>
          <w:szCs w:val="24"/>
        </w:rPr>
        <w:t xml:space="preserve">Pathology Department, School of Medicine, University of Valencia. </w:t>
      </w:r>
      <w:r w:rsidRPr="003D251D">
        <w:rPr>
          <w:rFonts w:ascii="Calibri" w:hAnsi="Calibri"/>
          <w:bCs/>
          <w:sz w:val="24"/>
          <w:szCs w:val="24"/>
          <w:lang w:val="es-ES"/>
        </w:rPr>
        <w:t>Valencia, Spain.</w:t>
      </w:r>
    </w:p>
    <w:p w14:paraId="21148CB4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  <w:lang w:val="es-ES"/>
        </w:rPr>
      </w:pPr>
      <w:r w:rsidRPr="003D251D">
        <w:rPr>
          <w:rFonts w:ascii="Calibri" w:hAnsi="Calibri"/>
          <w:bCs/>
          <w:sz w:val="24"/>
          <w:szCs w:val="24"/>
          <w:lang w:val="es-ES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  <w:lang w:val="es-ES"/>
        </w:rPr>
        <w:t>5</w:t>
      </w:r>
      <w:r w:rsidRPr="003D251D">
        <w:rPr>
          <w:rFonts w:ascii="Calibri" w:hAnsi="Calibri"/>
          <w:bCs/>
          <w:sz w:val="24"/>
          <w:szCs w:val="24"/>
          <w:lang w:val="es-ES"/>
        </w:rPr>
        <w:t>Centro de Investigación Biomédica en Red – Cardiovascular (CIBER-CV).</w:t>
      </w:r>
    </w:p>
    <w:p w14:paraId="2C66AC89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  <w:lang w:val="es-ES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6</w:t>
      </w:r>
      <w:r w:rsidRPr="003D251D">
        <w:rPr>
          <w:rFonts w:ascii="Calibri" w:hAnsi="Calibri"/>
          <w:bCs/>
          <w:sz w:val="24"/>
          <w:szCs w:val="24"/>
        </w:rPr>
        <w:t>Medicine Department, School of Medicine, University of Valencia. Valencia, Spain.</w:t>
      </w:r>
    </w:p>
    <w:p w14:paraId="79F5C0C2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7</w:t>
      </w:r>
      <w:r w:rsidRPr="003D251D">
        <w:rPr>
          <w:rFonts w:ascii="Calibri" w:hAnsi="Calibri"/>
          <w:bCs/>
          <w:sz w:val="24"/>
          <w:szCs w:val="24"/>
        </w:rPr>
        <w:t>Cardiology Department and Heart Failure Unit, Hospital Universitari Germans Trias i Pujol. Department of Medicine, Universitat Autònoma de Barcelona, Barcelona, Spain.</w:t>
      </w:r>
    </w:p>
    <w:p w14:paraId="63F0CD22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8</w:t>
      </w:r>
      <w:r w:rsidRPr="003D251D">
        <w:rPr>
          <w:rFonts w:ascii="Calibri" w:hAnsi="Calibri"/>
          <w:bCs/>
          <w:sz w:val="24"/>
          <w:szCs w:val="24"/>
        </w:rPr>
        <w:t>Department of Cardiology, St.-Johannes-Hospital, Dortmund, Germany.</w:t>
      </w:r>
    </w:p>
    <w:p w14:paraId="27FA7888" w14:textId="77777777" w:rsidR="00BB5988" w:rsidRPr="00CC348B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hAnsi="Calibri"/>
          <w:color w:val="0D0D0D"/>
          <w:sz w:val="24"/>
          <w:szCs w:val="24"/>
          <w:lang w:val="es-ES"/>
        </w:rPr>
      </w:pPr>
      <w:r w:rsidRPr="003D251D">
        <w:rPr>
          <w:rFonts w:ascii="Calibri" w:hAnsi="Calibri"/>
          <w:bCs/>
          <w:sz w:val="24"/>
          <w:szCs w:val="24"/>
        </w:rPr>
        <w:t xml:space="preserve"> </w:t>
      </w:r>
      <w:r w:rsidRPr="003D251D">
        <w:rPr>
          <w:rFonts w:ascii="Calibri" w:hAnsi="Calibri"/>
          <w:bCs/>
          <w:sz w:val="24"/>
          <w:szCs w:val="24"/>
          <w:vertAlign w:val="superscript"/>
        </w:rPr>
        <w:t>9</w:t>
      </w:r>
      <w:r w:rsidRPr="003D251D">
        <w:rPr>
          <w:rFonts w:ascii="Calibri" w:hAnsi="Calibri"/>
          <w:color w:val="0D0D0D"/>
          <w:sz w:val="24"/>
          <w:szCs w:val="24"/>
        </w:rPr>
        <w:t xml:space="preserve">Cardiovascular Magnetic Resonance Unit. ERESA. </w:t>
      </w:r>
      <w:r w:rsidRPr="00CC348B">
        <w:rPr>
          <w:rFonts w:ascii="Calibri" w:hAnsi="Calibri"/>
          <w:color w:val="0D0D0D"/>
          <w:sz w:val="24"/>
          <w:szCs w:val="24"/>
          <w:lang w:val="es-ES"/>
        </w:rPr>
        <w:t>Valencia. Spain.</w:t>
      </w:r>
    </w:p>
    <w:p w14:paraId="67FE2352" w14:textId="177C233E" w:rsidR="003D251D" w:rsidRPr="003D251D" w:rsidRDefault="003D251D" w:rsidP="003D251D">
      <w:pPr>
        <w:spacing w:line="480" w:lineRule="auto"/>
        <w:jc w:val="both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EB58C7">
        <w:rPr>
          <w:rFonts w:ascii="Calibri" w:eastAsia="Times New Roman" w:hAnsi="Calibri" w:cs="Times New Roman"/>
          <w:bCs/>
          <w:sz w:val="24"/>
          <w:szCs w:val="24"/>
          <w:vertAlign w:val="superscript"/>
        </w:rPr>
        <w:t>10</w:t>
      </w:r>
      <w:r w:rsidRPr="00EB58C7">
        <w:rPr>
          <w:rFonts w:ascii="Calibri" w:eastAsia="Times New Roman" w:hAnsi="Calibri" w:cs="Times New Roman"/>
          <w:bCs/>
          <w:sz w:val="24"/>
          <w:szCs w:val="24"/>
        </w:rPr>
        <w:t xml:space="preserve">Centro de Investigación Biomédica en Red – Fragilidad y Envejecimiento Saludable (CIBER-FES).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Madrid, Spain.</w:t>
      </w:r>
    </w:p>
    <w:p w14:paraId="4EEEB174" w14:textId="77777777" w:rsidR="00BB5988" w:rsidRPr="003D251D" w:rsidRDefault="00BB5988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rPr>
          <w:rFonts w:ascii="Calibri" w:eastAsia="Arial Unicode MS" w:hAnsi="Calibri"/>
          <w:b/>
          <w:color w:val="000000"/>
          <w:sz w:val="24"/>
          <w:szCs w:val="24"/>
          <w:u w:color="414953"/>
        </w:rPr>
      </w:pPr>
    </w:p>
    <w:p w14:paraId="361A83E3" w14:textId="490CAE05" w:rsidR="00BB5988" w:rsidRPr="003D251D" w:rsidRDefault="00D6122F" w:rsidP="00BB5988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contextualSpacing w:val="0"/>
        <w:jc w:val="both"/>
        <w:outlineLvl w:val="0"/>
        <w:rPr>
          <w:rFonts w:ascii="Calibri" w:hAnsi="Calibri"/>
          <w:bCs/>
          <w:sz w:val="24"/>
          <w:szCs w:val="24"/>
        </w:rPr>
      </w:pPr>
      <w:r w:rsidRPr="003D251D">
        <w:rPr>
          <w:rFonts w:ascii="Calibri" w:eastAsia="Arial Unicode MS" w:hAnsi="Calibri"/>
          <w:b/>
          <w:color w:val="000000"/>
          <w:sz w:val="24"/>
          <w:szCs w:val="24"/>
          <w:u w:color="414953"/>
        </w:rPr>
        <w:t>*</w:t>
      </w:r>
      <w:r w:rsidR="00BB5988" w:rsidRPr="003D251D">
        <w:rPr>
          <w:rFonts w:ascii="Calibri" w:eastAsia="Arial Unicode MS" w:hAnsi="Calibri"/>
          <w:b/>
          <w:color w:val="000000"/>
          <w:sz w:val="24"/>
          <w:szCs w:val="24"/>
          <w:u w:color="414953"/>
        </w:rPr>
        <w:t>Address for correspondence:</w:t>
      </w:r>
      <w:r w:rsidR="00BB5988" w:rsidRPr="003D251D">
        <w:rPr>
          <w:rFonts w:ascii="Calibri" w:hAnsi="Calibri"/>
          <w:b/>
          <w:sz w:val="24"/>
          <w:szCs w:val="24"/>
        </w:rPr>
        <w:t xml:space="preserve"> </w:t>
      </w:r>
    </w:p>
    <w:p w14:paraId="32425FA7" w14:textId="1557BC76" w:rsidR="00BB5988" w:rsidRPr="003D251D" w:rsidRDefault="00E230A7" w:rsidP="00BB5988">
      <w:pPr>
        <w:widowControl w:val="0"/>
        <w:spacing w:line="480" w:lineRule="auto"/>
        <w:jc w:val="both"/>
        <w:rPr>
          <w:rFonts w:ascii="Calibri" w:hAnsi="Calibri"/>
          <w:b/>
          <w:sz w:val="24"/>
          <w:szCs w:val="24"/>
          <w:lang w:val="en-US"/>
        </w:rPr>
      </w:pPr>
      <w:r w:rsidRPr="003D251D">
        <w:rPr>
          <w:rFonts w:ascii="Calibri" w:hAnsi="Calibri"/>
          <w:color w:val="0D0D0D"/>
          <w:sz w:val="24"/>
          <w:szCs w:val="24"/>
          <w:lang w:val="en-US"/>
        </w:rPr>
        <w:t>Vicente Bodi MD, PhD</w:t>
      </w:r>
      <w:r w:rsidR="00BB5988" w:rsidRPr="003D251D">
        <w:rPr>
          <w:rFonts w:ascii="Calibri" w:hAnsi="Calibri"/>
          <w:color w:val="0D0D0D"/>
          <w:sz w:val="24"/>
          <w:szCs w:val="24"/>
          <w:lang w:val="en-US"/>
        </w:rPr>
        <w:t xml:space="preserve">. Department of Cardiology, Hospital Clinico Universitario-CIBERCV. INCLIVA. University of Valencia. Blasco Ibañez 17, 46010, Valencia, Spain. Telephone </w:t>
      </w:r>
      <w:r w:rsidR="00BB5988" w:rsidRPr="003D251D">
        <w:rPr>
          <w:rFonts w:ascii="Calibri" w:hAnsi="Calibri"/>
          <w:color w:val="0D0D0D"/>
          <w:sz w:val="24"/>
          <w:szCs w:val="24"/>
          <w:lang w:val="en-US"/>
        </w:rPr>
        <w:lastRenderedPageBreak/>
        <w:t>number: +34-96-3862600.</w:t>
      </w:r>
      <w:r w:rsidR="00BB5988" w:rsidRPr="003D251D">
        <w:rPr>
          <w:rFonts w:ascii="Calibri" w:hAnsi="Calibri"/>
          <w:sz w:val="24"/>
          <w:szCs w:val="24"/>
          <w:lang w:val="en-US"/>
        </w:rPr>
        <w:t xml:space="preserve"> </w:t>
      </w:r>
      <w:r w:rsidR="00BB5988" w:rsidRPr="003D251D">
        <w:rPr>
          <w:rFonts w:ascii="Calibri" w:hAnsi="Calibri"/>
          <w:color w:val="0D0D0D"/>
          <w:sz w:val="24"/>
          <w:szCs w:val="24"/>
          <w:lang w:val="en-US"/>
        </w:rPr>
        <w:t xml:space="preserve">Fax: +34-96-1973979. E-mail: </w:t>
      </w:r>
      <w:hyperlink r:id="rId6" w:history="1">
        <w:r w:rsidR="00BB5988" w:rsidRPr="003D251D">
          <w:rPr>
            <w:rFonts w:ascii="Calibri" w:hAnsi="Calibri"/>
            <w:color w:val="0D0D0D"/>
            <w:sz w:val="24"/>
            <w:szCs w:val="24"/>
            <w:lang w:val="en-US"/>
          </w:rPr>
          <w:t>vicente.bodi@uv.es</w:t>
        </w:r>
      </w:hyperlink>
    </w:p>
    <w:p w14:paraId="375C4862" w14:textId="067CD6ED" w:rsidR="00BB5988" w:rsidRPr="003D251D" w:rsidRDefault="00D6122F" w:rsidP="00BB5988">
      <w:pPr>
        <w:widowControl w:val="0"/>
        <w:spacing w:line="480" w:lineRule="auto"/>
        <w:jc w:val="both"/>
        <w:outlineLvl w:val="0"/>
        <w:rPr>
          <w:rFonts w:ascii="Calibri" w:hAnsi="Calibri"/>
          <w:b/>
          <w:sz w:val="24"/>
          <w:szCs w:val="24"/>
          <w:lang w:val="en-US"/>
        </w:rPr>
      </w:pPr>
      <w:r w:rsidRPr="003D251D">
        <w:rPr>
          <w:rFonts w:ascii="Calibri" w:eastAsia="Arial Unicode MS" w:hAnsi="Calibri"/>
          <w:b/>
          <w:color w:val="000000"/>
          <w:sz w:val="24"/>
          <w:szCs w:val="24"/>
          <w:u w:color="414953"/>
          <w:lang w:val="en-US"/>
        </w:rPr>
        <w:t>*</w:t>
      </w:r>
      <w:r w:rsidR="00BB5988" w:rsidRPr="003D251D">
        <w:rPr>
          <w:rFonts w:ascii="Calibri" w:eastAsia="Arial Unicode MS" w:hAnsi="Calibri"/>
          <w:b/>
          <w:color w:val="000000"/>
          <w:sz w:val="24"/>
          <w:szCs w:val="24"/>
          <w:u w:color="414953"/>
          <w:lang w:val="en-US"/>
        </w:rPr>
        <w:t>Co-corresponding author:</w:t>
      </w:r>
      <w:r w:rsidR="00BB5988" w:rsidRPr="003D251D">
        <w:rPr>
          <w:rFonts w:ascii="Calibri" w:hAnsi="Calibri"/>
          <w:b/>
          <w:sz w:val="24"/>
          <w:szCs w:val="24"/>
          <w:lang w:val="en-US"/>
        </w:rPr>
        <w:t xml:space="preserve"> </w:t>
      </w:r>
    </w:p>
    <w:p w14:paraId="6A51B2B6" w14:textId="77777777" w:rsidR="00BB5988" w:rsidRPr="003D251D" w:rsidRDefault="00BB5988" w:rsidP="00BB5988">
      <w:pPr>
        <w:widowControl w:val="0"/>
        <w:spacing w:line="480" w:lineRule="auto"/>
        <w:jc w:val="both"/>
        <w:rPr>
          <w:rFonts w:ascii="Calibri" w:hAnsi="Calibri"/>
          <w:sz w:val="24"/>
          <w:szCs w:val="24"/>
          <w:lang w:val="en-US"/>
        </w:rPr>
      </w:pPr>
      <w:r w:rsidRPr="003D251D">
        <w:rPr>
          <w:rFonts w:ascii="Calibri" w:hAnsi="Calibri"/>
          <w:sz w:val="24"/>
          <w:szCs w:val="24"/>
          <w:lang w:val="en-US"/>
        </w:rPr>
        <w:t xml:space="preserve">Daniel Monleon PhD. Laboratory of Metabolomics, INCLIVA. University of Valencia. Menendez Pelayo 4acc, 46010, Valencia, Spain. Tel: +34 963864145. E-mail: daniel.monleon@uv.es </w:t>
      </w:r>
    </w:p>
    <w:p w14:paraId="64404E9F" w14:textId="77777777" w:rsidR="001D0804" w:rsidRPr="003D251D" w:rsidRDefault="001D0804">
      <w:pPr>
        <w:rPr>
          <w:rFonts w:ascii="Calibri" w:hAnsi="Calibri"/>
          <w:sz w:val="24"/>
          <w:szCs w:val="24"/>
          <w:lang w:val="en-GB"/>
        </w:rPr>
      </w:pPr>
      <w:r w:rsidRPr="003D251D">
        <w:rPr>
          <w:rFonts w:ascii="Calibri" w:hAnsi="Calibri"/>
          <w:sz w:val="24"/>
          <w:szCs w:val="24"/>
          <w:lang w:val="en-GB"/>
        </w:rPr>
        <w:br w:type="page"/>
      </w:r>
    </w:p>
    <w:p w14:paraId="512C93F5" w14:textId="76BDA3C2" w:rsidR="00BB5988" w:rsidRPr="003D251D" w:rsidRDefault="005F163F" w:rsidP="005F163F">
      <w:pPr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lastRenderedPageBreak/>
        <w:t>SUPPLEMENTA</w:t>
      </w:r>
      <w:r w:rsidR="00BB5988"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RY FIGURE</w:t>
      </w:r>
    </w:p>
    <w:p w14:paraId="5E67C0ED" w14:textId="0550C343" w:rsidR="00BB5988" w:rsidRPr="003D251D" w:rsidRDefault="00BB5988" w:rsidP="001D0804">
      <w:pPr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Figure S1.</w:t>
      </w:r>
      <w:r w:rsidR="001D0804"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 xml:space="preserve"> </w:t>
      </w:r>
      <w:r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Histopathology criteria to differentiate oedema, inflammatory infiltration, and necrosis.</w:t>
      </w:r>
    </w:p>
    <w:p w14:paraId="4D613BE8" w14:textId="715CE343" w:rsidR="00BB5988" w:rsidRPr="003D251D" w:rsidRDefault="00BB5988" w:rsidP="005F163F">
      <w:pPr>
        <w:spacing w:line="480" w:lineRule="auto"/>
        <w:jc w:val="both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Captures </w:t>
      </w:r>
      <w:r w:rsidR="005B285E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at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20X of haematoxylin-eosin stains from infarcted myocardial tissue isolated f</w:t>
      </w:r>
      <w:r w:rsidR="0041296A">
        <w:rPr>
          <w:rFonts w:ascii="Calibri" w:eastAsia="Times New Roman" w:hAnsi="Calibri" w:cs="Times New Roman"/>
          <w:bCs/>
          <w:sz w:val="24"/>
          <w:szCs w:val="24"/>
          <w:lang w:val="en-GB"/>
        </w:rPr>
        <w:t>rom 1-week reperfusion (acute myocardial infarction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) group were selected 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to illustrate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oedema (a), inflammatory infiltration (b), and necrosis (c). Oedema is characterized by 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liquid a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ccumulation 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between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cells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; i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nfiltration is 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defined as a region with a massive accumulation of leukocytes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present; </w:t>
      </w:r>
      <w:r w:rsidR="005B285E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areas 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with disintegrated cells </w:t>
      </w:r>
      <w:r w:rsidR="005B285E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are </w:t>
      </w:r>
      <w:r w:rsidR="005F163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considered necrotic tissue. </w:t>
      </w:r>
    </w:p>
    <w:p w14:paraId="3634F5BF" w14:textId="77777777" w:rsidR="00BB5988" w:rsidRPr="003D251D" w:rsidRDefault="00BB5988">
      <w:pPr>
        <w:rPr>
          <w:rFonts w:ascii="Calibri" w:eastAsia="Times New Roman" w:hAnsi="Calibri" w:cs="Times New Roman"/>
          <w:bCs/>
          <w:sz w:val="24"/>
          <w:szCs w:val="24"/>
          <w:lang w:val="en-GB"/>
        </w:rPr>
      </w:pPr>
    </w:p>
    <w:p w14:paraId="6FD839C0" w14:textId="77777777" w:rsidR="00765BFD" w:rsidRPr="003D251D" w:rsidRDefault="004416AA">
      <w:pPr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Cs/>
          <w:noProof/>
          <w:sz w:val="24"/>
          <w:szCs w:val="24"/>
          <w:lang w:eastAsia="es-ES"/>
        </w:rPr>
        <w:drawing>
          <wp:inline distT="0" distB="0" distL="0" distR="0" wp14:anchorId="703A8B08" wp14:editId="10F49663">
            <wp:extent cx="5400040" cy="1400175"/>
            <wp:effectExtent l="0" t="0" r="0" b="9525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428"/>
                    <a:stretch/>
                  </pic:blipFill>
                  <pic:spPr bwMode="auto">
                    <a:xfrm>
                      <a:off x="0" y="0"/>
                      <a:ext cx="5400040" cy="1400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33ADB" w14:textId="49F59B13" w:rsidR="005F163F" w:rsidRPr="003D251D" w:rsidRDefault="005F163F">
      <w:pPr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br w:type="page"/>
      </w:r>
    </w:p>
    <w:p w14:paraId="6E4AF8BF" w14:textId="279CEC69" w:rsidR="00B87D3B" w:rsidRPr="003D251D" w:rsidRDefault="005F163F" w:rsidP="005F163F">
      <w:pPr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lastRenderedPageBreak/>
        <w:t>SUPPLEMENTARY TABLE</w:t>
      </w:r>
      <w:r w:rsidR="00963E1E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S</w:t>
      </w:r>
    </w:p>
    <w:p w14:paraId="384C52BF" w14:textId="4033C59B" w:rsidR="00E230A7" w:rsidRPr="003D251D" w:rsidRDefault="005F163F" w:rsidP="00897851">
      <w:pPr>
        <w:spacing w:line="480" w:lineRule="auto"/>
        <w:jc w:val="both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Table S1.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</w:t>
      </w:r>
      <w:r w:rsidR="00963E1E">
        <w:rPr>
          <w:rFonts w:ascii="Calibri" w:eastAsia="Times New Roman" w:hAnsi="Calibri" w:cs="Times New Roman"/>
          <w:bCs/>
          <w:sz w:val="24"/>
          <w:szCs w:val="24"/>
          <w:lang w:val="en-GB"/>
        </w:rPr>
        <w:t>P-Values</w:t>
      </w:r>
      <w:r w:rsidR="00E230A7" w:rsidRPr="00897851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obtained in </w:t>
      </w:r>
      <w:r w:rsidR="00897851" w:rsidRPr="00897851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the ANOVA analysis from the parameters </w:t>
      </w:r>
      <w:r w:rsidR="00897851">
        <w:rPr>
          <w:rFonts w:ascii="Calibri" w:eastAsia="Times New Roman" w:hAnsi="Calibri" w:cs="Times New Roman"/>
          <w:bCs/>
          <w:sz w:val="24"/>
          <w:szCs w:val="24"/>
          <w:lang w:val="en-GB"/>
        </w:rPr>
        <w:t>determined</w:t>
      </w:r>
      <w:r w:rsidR="00897851" w:rsidRPr="00897851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using the magnetic resonance sequences in the </w:t>
      </w:r>
      <w:r w:rsidR="00897851">
        <w:rPr>
          <w:rFonts w:ascii="Calibri" w:eastAsia="Times New Roman" w:hAnsi="Calibri" w:cs="Times New Roman"/>
          <w:bCs/>
          <w:sz w:val="24"/>
          <w:szCs w:val="24"/>
          <w:lang w:val="en-GB"/>
        </w:rPr>
        <w:t>three experimental groups</w:t>
      </w:r>
      <w:r w:rsidRPr="00897851">
        <w:rPr>
          <w:rFonts w:ascii="Calibri" w:eastAsia="Times New Roman" w:hAnsi="Calibri" w:cs="Times New Roman"/>
          <w:bCs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35"/>
        <w:gridCol w:w="1235"/>
        <w:gridCol w:w="1235"/>
        <w:gridCol w:w="1236"/>
        <w:gridCol w:w="1235"/>
        <w:gridCol w:w="1235"/>
        <w:gridCol w:w="1235"/>
      </w:tblGrid>
      <w:tr w:rsidR="00963E1E" w:rsidRPr="003D251D" w14:paraId="7EC67F0B" w14:textId="77777777" w:rsidTr="00963E1E"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2FD11C51" w14:textId="12E436BD" w:rsidR="00963E1E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41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97DEBA9" w14:textId="5814A3FC" w:rsidR="00963E1E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ACUTE MI GROUP</w:t>
            </w:r>
          </w:p>
        </w:tc>
      </w:tr>
      <w:tr w:rsidR="00814ECA" w:rsidRPr="003D251D" w14:paraId="7893C725" w14:textId="77777777" w:rsidTr="00963E1E">
        <w:tc>
          <w:tcPr>
            <w:tcW w:w="12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9D7B3" w14:textId="037F395E" w:rsidR="00814ECA" w:rsidRPr="003D251D" w:rsidRDefault="00814ECA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p-values</w:t>
            </w:r>
          </w:p>
        </w:tc>
        <w:tc>
          <w:tcPr>
            <w:tcW w:w="37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E32FF" w14:textId="6FFF0D30" w:rsidR="00814ECA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REMOTE</w:t>
            </w:r>
          </w:p>
        </w:tc>
        <w:tc>
          <w:tcPr>
            <w:tcW w:w="37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3ABD5" w14:textId="60535F0C" w:rsidR="00814ECA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INFARCT</w:t>
            </w:r>
          </w:p>
        </w:tc>
      </w:tr>
      <w:tr w:rsidR="00E230A7" w:rsidRPr="003D251D" w14:paraId="44FFC156" w14:textId="77777777" w:rsidTr="00963E1E">
        <w:tc>
          <w:tcPr>
            <w:tcW w:w="1235" w:type="dxa"/>
            <w:vMerge/>
            <w:tcBorders>
              <w:left w:val="nil"/>
              <w:right w:val="nil"/>
            </w:tcBorders>
            <w:vAlign w:val="center"/>
          </w:tcPr>
          <w:p w14:paraId="584BBC31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6C7F976A" w14:textId="058B11D9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1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signal intensity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75E0A1C2" w14:textId="24E791CB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 w14:paraId="45AA912D" w14:textId="5A6E0680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*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3B90555F" w14:textId="4280F57B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1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signal intensity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2B27F82D" w14:textId="52539C8E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3768A7F2" w14:textId="10CDAF1A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*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</w:tr>
      <w:tr w:rsidR="00E230A7" w:rsidRPr="003D251D" w14:paraId="6276FFD1" w14:textId="77777777" w:rsidTr="00963E1E"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22A8D297" w14:textId="5FFF1450" w:rsidR="00E230A7" w:rsidRPr="003D251D" w:rsidRDefault="00897851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41A3B63C" w14:textId="1A469516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3.30</w:t>
            </w:r>
            <w:r w:rsidR="008C69F2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x10</w:t>
            </w:r>
            <w:r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3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4092EB4C" w14:textId="109C8AD0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0.0096</w:t>
            </w:r>
          </w:p>
        </w:tc>
        <w:tc>
          <w:tcPr>
            <w:tcW w:w="1236" w:type="dxa"/>
            <w:tcBorders>
              <w:left w:val="nil"/>
              <w:right w:val="nil"/>
            </w:tcBorders>
            <w:vAlign w:val="center"/>
          </w:tcPr>
          <w:p w14:paraId="5F5991BB" w14:textId="3B72820E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0.011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0A38ABF2" w14:textId="07C77A8C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0.011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3B2923CD" w14:textId="39510077" w:rsidR="00E230A7" w:rsidRPr="003D251D" w:rsidRDefault="008C69F2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5.44x10</w:t>
            </w:r>
            <w:r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</w:t>
            </w:r>
            <w:r w:rsidR="00E230A7"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1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344F54DA" w14:textId="4D10A204" w:rsidR="00E230A7" w:rsidRPr="003D251D" w:rsidRDefault="008C69F2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5.30x10</w:t>
            </w:r>
            <w:r w:rsidR="00E230A7"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11</w:t>
            </w:r>
          </w:p>
        </w:tc>
      </w:tr>
      <w:tr w:rsidR="00E230A7" w:rsidRPr="003D251D" w14:paraId="57A67952" w14:textId="77777777" w:rsidTr="00963E1E"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0A40DFDA" w14:textId="68C5566E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INFARCT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75D86963" w14:textId="7252C4B9" w:rsidR="00E230A7" w:rsidRPr="003D251D" w:rsidRDefault="008C69F2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1.73x10</w:t>
            </w:r>
            <w:r w:rsid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</w:t>
            </w:r>
            <w:r w:rsidR="00E230A7"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0A4FE7D7" w14:textId="4D9D3F69" w:rsidR="00E230A7" w:rsidRPr="003D251D" w:rsidRDefault="008C69F2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7.68x10</w:t>
            </w:r>
            <w:r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</w:t>
            </w:r>
            <w:r w:rsidR="00E230A7"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36" w:type="dxa"/>
            <w:tcBorders>
              <w:left w:val="nil"/>
              <w:right w:val="nil"/>
            </w:tcBorders>
            <w:vAlign w:val="center"/>
          </w:tcPr>
          <w:p w14:paraId="367DD3BC" w14:textId="4C69CC07" w:rsidR="00E230A7" w:rsidRPr="003D251D" w:rsidRDefault="008C69F2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7.68x10</w:t>
            </w:r>
            <w:r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</w:t>
            </w:r>
            <w:r w:rsidR="00E230A7" w:rsidRPr="008C69F2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1430A8B8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29C55105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11C1ECCF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57994786" w14:textId="77777777" w:rsidR="00E230A7" w:rsidRPr="003D251D" w:rsidRDefault="00E230A7" w:rsidP="00963E1E">
      <w:pPr>
        <w:spacing w:line="36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35"/>
        <w:gridCol w:w="1235"/>
        <w:gridCol w:w="1235"/>
        <w:gridCol w:w="1236"/>
        <w:gridCol w:w="1235"/>
        <w:gridCol w:w="1235"/>
        <w:gridCol w:w="1235"/>
      </w:tblGrid>
      <w:tr w:rsidR="00963E1E" w:rsidRPr="003D251D" w14:paraId="052D079C" w14:textId="77777777" w:rsidTr="00963E1E">
        <w:trPr>
          <w:trHeight w:val="451"/>
        </w:trPr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3F38FF5B" w14:textId="2A58B177" w:rsidR="00963E1E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41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51296BA" w14:textId="0489E2E6" w:rsidR="00963E1E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CHRONIC MI GROUP</w:t>
            </w:r>
          </w:p>
        </w:tc>
      </w:tr>
      <w:tr w:rsidR="00E230A7" w:rsidRPr="003D251D" w14:paraId="74569E61" w14:textId="77777777" w:rsidTr="00963E1E"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6A085E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p-values</w:t>
            </w:r>
          </w:p>
        </w:tc>
        <w:tc>
          <w:tcPr>
            <w:tcW w:w="37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F561E" w14:textId="2FB025B7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REMOTE</w:t>
            </w:r>
          </w:p>
        </w:tc>
        <w:tc>
          <w:tcPr>
            <w:tcW w:w="37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7BE26" w14:textId="086C711B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INFARCT</w:t>
            </w:r>
          </w:p>
        </w:tc>
      </w:tr>
      <w:tr w:rsidR="00E230A7" w:rsidRPr="003D251D" w14:paraId="34919BE7" w14:textId="77777777" w:rsidTr="00963E1E">
        <w:tc>
          <w:tcPr>
            <w:tcW w:w="1235" w:type="dxa"/>
            <w:vMerge/>
            <w:tcBorders>
              <w:left w:val="nil"/>
              <w:right w:val="nil"/>
            </w:tcBorders>
            <w:vAlign w:val="center"/>
          </w:tcPr>
          <w:p w14:paraId="3A06E2B4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33E9C9" w14:textId="6EC3EFC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1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signal intensity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C880E" w14:textId="65B39565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1C583A" w14:textId="148165F3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*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718C6D" w14:textId="2FAA785B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1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signal intensity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2505E5" w14:textId="7481D80D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5FE2ED" w14:textId="1C26901D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T2*</w:t>
            </w:r>
            <w:r w:rsidR="00587D1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 map</w:t>
            </w:r>
          </w:p>
        </w:tc>
      </w:tr>
      <w:tr w:rsidR="00E230A7" w:rsidRPr="003D251D" w14:paraId="7D09159C" w14:textId="77777777" w:rsidTr="00963E1E"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5116C5DB" w14:textId="1D30AEAA" w:rsidR="00E230A7" w:rsidRPr="003D251D" w:rsidRDefault="00897851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 xml:space="preserve">CONTROL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71B153B3" w14:textId="1B47871B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4.49x10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25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3AE4DE82" w14:textId="221DC8F0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9.13x10</w:t>
            </w:r>
            <w:r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236" w:type="dxa"/>
            <w:tcBorders>
              <w:left w:val="nil"/>
              <w:right w:val="nil"/>
            </w:tcBorders>
            <w:vAlign w:val="center"/>
          </w:tcPr>
          <w:p w14:paraId="7938EB07" w14:textId="2EC53233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5.43x10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31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179D6887" w14:textId="152D9BCB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1.10x10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2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0CBFB59F" w14:textId="2398A5F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31A75F8B" w14:textId="5488707F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2.21x10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23</w:t>
            </w:r>
          </w:p>
        </w:tc>
      </w:tr>
      <w:tr w:rsidR="00E230A7" w:rsidRPr="003D251D" w14:paraId="2D153A51" w14:textId="77777777" w:rsidTr="00963E1E"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608EF1C3" w14:textId="34B24311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  <w:t>INFARCT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66DDBBDA" w14:textId="7925FAE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 w:rsidRPr="003D251D"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0.382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637C7741" w14:textId="5A16FFD6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2.82x10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18</w:t>
            </w:r>
          </w:p>
        </w:tc>
        <w:tc>
          <w:tcPr>
            <w:tcW w:w="1236" w:type="dxa"/>
            <w:tcBorders>
              <w:left w:val="nil"/>
              <w:right w:val="nil"/>
            </w:tcBorders>
            <w:vAlign w:val="center"/>
          </w:tcPr>
          <w:p w14:paraId="38F7E962" w14:textId="20005544" w:rsidR="00E230A7" w:rsidRPr="003D251D" w:rsidRDefault="00963E1E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  <w:t>2.82x10</w:t>
            </w:r>
            <w:r w:rsidR="00E230A7" w:rsidRPr="00963E1E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val="en-GB"/>
              </w:rPr>
              <w:t>-18</w:t>
            </w: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19C1163E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1F7F007F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14:paraId="6642D5E9" w14:textId="77777777" w:rsidR="00E230A7" w:rsidRPr="003D251D" w:rsidRDefault="00E230A7" w:rsidP="00963E1E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0FE21B35" w14:textId="2C1D6EF5" w:rsidR="00CD49C4" w:rsidRDefault="00CD49C4" w:rsidP="00897851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</w:p>
    <w:p w14:paraId="4AC0B9B6" w14:textId="77777777" w:rsidR="00FE5443" w:rsidRDefault="00897851" w:rsidP="00814ECA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897851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Abbreviation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: MI=myocardial infarction. </w:t>
      </w:r>
    </w:p>
    <w:p w14:paraId="6EFD0465" w14:textId="77777777" w:rsidR="00FE5443" w:rsidRDefault="00FE5443">
      <w:pPr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br w:type="page"/>
      </w:r>
    </w:p>
    <w:p w14:paraId="5B2578F7" w14:textId="62D393D0" w:rsidR="00FE5443" w:rsidRDefault="00FE5443" w:rsidP="00814ECA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FE5443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lastRenderedPageBreak/>
        <w:t>Table S2.</w:t>
      </w:r>
      <w:r w:rsidR="00281819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Signal-noise-ratio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for all </w:t>
      </w:r>
      <w:r w:rsidR="00142F55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chronic 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>sample</w:t>
      </w:r>
      <w:r w:rsidR="00142F55">
        <w:rPr>
          <w:rFonts w:ascii="Calibri" w:eastAsia="Times New Roman" w:hAnsi="Calibri" w:cs="Times New Roman"/>
          <w:bCs/>
          <w:sz w:val="24"/>
          <w:szCs w:val="24"/>
          <w:lang w:val="en-GB"/>
        </w:rPr>
        <w:t>s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used in the study.</w:t>
      </w:r>
    </w:p>
    <w:tbl>
      <w:tblPr>
        <w:tblW w:w="10049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555"/>
        <w:gridCol w:w="1842"/>
        <w:gridCol w:w="851"/>
        <w:gridCol w:w="1417"/>
        <w:gridCol w:w="1418"/>
        <w:gridCol w:w="1411"/>
      </w:tblGrid>
      <w:tr w:rsidR="00B0488C" w:rsidRPr="00FE5443" w14:paraId="119BBCC5" w14:textId="77777777" w:rsidTr="00281819">
        <w:trPr>
          <w:trHeight w:val="315"/>
        </w:trPr>
        <w:tc>
          <w:tcPr>
            <w:tcW w:w="311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2114E4" w14:textId="77777777" w:rsidR="00B0488C" w:rsidRPr="00FE5443" w:rsidRDefault="00B0488C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HRONI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MI 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6A3C" w14:textId="77777777" w:rsidR="00B0488C" w:rsidRPr="00FE5443" w:rsidRDefault="00B0488C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75FEE" w14:textId="77777777" w:rsidR="00B0488C" w:rsidRPr="00FE5443" w:rsidRDefault="00B0488C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0905" w14:textId="77777777" w:rsidR="00B0488C" w:rsidRPr="00FE5443" w:rsidRDefault="00B0488C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SNR </w:t>
            </w:r>
            <w:r w:rsidRPr="00FE5443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_</w:t>
            </w:r>
            <w:r w:rsidRPr="00142F5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eighted imag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03AC" w14:textId="77777777" w:rsidR="00B0488C" w:rsidRPr="00FE5443" w:rsidRDefault="00B0488C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SNR T2 </w:t>
            </w:r>
            <w:r w:rsidRPr="00FE544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map_signal intensity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A4D1" w14:textId="77777777" w:rsidR="00B0488C" w:rsidRPr="00FE5443" w:rsidRDefault="00B0488C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SNR T2* </w:t>
            </w:r>
            <w:r w:rsidRPr="00FE544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map_signal intensity</w:t>
            </w:r>
          </w:p>
        </w:tc>
      </w:tr>
      <w:tr w:rsidR="00D00407" w:rsidRPr="00281819" w14:paraId="5B1B645C" w14:textId="77777777" w:rsidTr="00281819">
        <w:trPr>
          <w:trHeight w:val="300"/>
        </w:trPr>
        <w:tc>
          <w:tcPr>
            <w:tcW w:w="1555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EA5990D" w14:textId="717073E6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FARCT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D4623" w14:textId="2AAE5E22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212F4" w14:textId="4247D7A8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F933" w14:textId="77C7E484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FC36" w14:textId="3163339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5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5F8F" w14:textId="148DE395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7.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6BD6C8" w14:textId="2F4B14AD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1.10</w:t>
            </w:r>
          </w:p>
        </w:tc>
      </w:tr>
      <w:tr w:rsidR="00D00407" w:rsidRPr="00281819" w14:paraId="0BB61561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615FB" w14:textId="6F0276F5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621FD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2BEA7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8DB0C" w14:textId="23DC3CD1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80EAF" w14:textId="45BF0F55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6.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839AD" w14:textId="22608952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5.05</w:t>
            </w:r>
          </w:p>
        </w:tc>
        <w:tc>
          <w:tcPr>
            <w:tcW w:w="14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8395D1E" w14:textId="6E650EBB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7.16</w:t>
            </w:r>
          </w:p>
        </w:tc>
      </w:tr>
      <w:tr w:rsidR="00D00407" w:rsidRPr="00281819" w14:paraId="2958839F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5ED6AB" w14:textId="792393CF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E534F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0E151E" w14:textId="4C1AFC24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CDD6A" w14:textId="4A5B13FE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0A39" w14:textId="4DBC03C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6.8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DE3C" w14:textId="6C80DF7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1.48</w:t>
            </w:r>
          </w:p>
        </w:tc>
        <w:tc>
          <w:tcPr>
            <w:tcW w:w="141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3ED801B" w14:textId="35F30CA0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3.64</w:t>
            </w:r>
          </w:p>
        </w:tc>
      </w:tr>
      <w:tr w:rsidR="00D00407" w:rsidRPr="00281819" w14:paraId="0995E0FA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BE2F3F" w14:textId="5A7CCEDC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75E79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038F2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598D1" w14:textId="36BCD23C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48255" w14:textId="40EA93B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6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8F31C" w14:textId="270A89F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7.5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3594F" w14:textId="4838372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3.91</w:t>
            </w:r>
          </w:p>
        </w:tc>
      </w:tr>
      <w:tr w:rsidR="00D00407" w:rsidRPr="00281819" w14:paraId="39BA086E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E48FEA" w14:textId="56FA1351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1ED95" w14:textId="6969968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ECE4C" w14:textId="725BF034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CE37F" w14:textId="20854C8F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4738" w14:textId="023258F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5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FF25" w14:textId="60C4560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04.4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40F313" w14:textId="2FA8DBFD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4.39</w:t>
            </w:r>
          </w:p>
        </w:tc>
      </w:tr>
      <w:tr w:rsidR="00D00407" w:rsidRPr="00281819" w14:paraId="22E7154B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E22659" w14:textId="6DC52E03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5FB9F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F40F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98924" w14:textId="052FF806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EB91" w14:textId="608C6C2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46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EA13" w14:textId="67245E1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5.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43B0EC" w14:textId="7C0C464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9.48</w:t>
            </w:r>
          </w:p>
        </w:tc>
      </w:tr>
      <w:tr w:rsidR="00D00407" w:rsidRPr="00281819" w14:paraId="6E2EE2D2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28A3A2" w14:textId="656EE5A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A38F9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A7CAC" w14:textId="5CC450C8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DC700" w14:textId="0BACC8C0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0FC9" w14:textId="671585BE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9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621E" w14:textId="793BAB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3.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AAF968" w14:textId="7DF236E3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5.40</w:t>
            </w:r>
          </w:p>
        </w:tc>
      </w:tr>
      <w:tr w:rsidR="00D00407" w:rsidRPr="00281819" w14:paraId="3429A995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C07C8A" w14:textId="403F6C53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6837D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F2595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906E" w14:textId="40829E4E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EBADB" w14:textId="3FB8A74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60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336CF" w14:textId="012DFD2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6.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A4F1C" w14:textId="50309BC6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5.18</w:t>
            </w:r>
          </w:p>
        </w:tc>
      </w:tr>
      <w:tr w:rsidR="00D00407" w:rsidRPr="00281819" w14:paraId="79E9D436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9ADC11" w14:textId="31784C60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956A9" w14:textId="1DF5AE66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3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E6D1C" w14:textId="0EEAB23C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C8B3D" w14:textId="57488378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6241" w14:textId="29F76102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8D7" w14:textId="5C54891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5.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E406E8" w14:textId="73D4D7C3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8.08</w:t>
            </w:r>
          </w:p>
        </w:tc>
      </w:tr>
      <w:tr w:rsidR="00D00407" w:rsidRPr="00281819" w14:paraId="7A11E5A0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BC0E99" w14:textId="6D2D9010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DC60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0BB8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5834" w14:textId="1F9E5C63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8BDF" w14:textId="1251655E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8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C0B3" w14:textId="321B463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2.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7C994C" w14:textId="4766561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7.85</w:t>
            </w:r>
          </w:p>
        </w:tc>
      </w:tr>
      <w:tr w:rsidR="00D00407" w:rsidRPr="00281819" w14:paraId="350B0629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DB734E" w14:textId="6B091781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3261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0922C" w14:textId="40EE3EC4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48125" w14:textId="37D8D3B5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3625" w14:textId="57AA803E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EAC7" w14:textId="5B6186A4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4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D3BD1E" w14:textId="3C009854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7.48</w:t>
            </w:r>
          </w:p>
        </w:tc>
      </w:tr>
      <w:tr w:rsidR="00D00407" w:rsidRPr="00281819" w14:paraId="22CB237F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886DEF" w14:textId="334670B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E4B27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6157F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38C6B" w14:textId="5F2D1B40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EB245" w14:textId="4306B419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6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9F343" w14:textId="4777398A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7.6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5FDEC" w14:textId="7DE0934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3.97</w:t>
            </w:r>
          </w:p>
        </w:tc>
      </w:tr>
      <w:tr w:rsidR="00D00407" w:rsidRPr="00281819" w14:paraId="566A8713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4F6E75" w14:textId="5B53159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69E0" w14:textId="02A51CA5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4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39B60" w14:textId="5BFAD5F0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CAC61" w14:textId="5DD11AD1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04D8" w14:textId="7337FA4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6.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92D5" w14:textId="17FE5AE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7.6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69D057" w14:textId="2B7FC113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0.72</w:t>
            </w:r>
          </w:p>
        </w:tc>
      </w:tr>
      <w:tr w:rsidR="00D00407" w:rsidRPr="00281819" w14:paraId="0A7361DF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5C6CE5" w14:textId="2B9A83B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A2DB6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7282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DEBCD" w14:textId="052705AB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3A4" w14:textId="458A1FE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0EF2" w14:textId="13F34E35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2.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4147FC" w14:textId="5F1EB01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8.53</w:t>
            </w:r>
          </w:p>
        </w:tc>
      </w:tr>
      <w:tr w:rsidR="00D00407" w:rsidRPr="00281819" w14:paraId="0B6C4C62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8BDA46" w14:textId="7EEB9099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197A7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3D4E9" w14:textId="20DB258F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BB035" w14:textId="123CA2B0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B8A0" w14:textId="5EF7E412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7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7DA9" w14:textId="780BF063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4.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078454" w14:textId="37577446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13.52</w:t>
            </w:r>
          </w:p>
        </w:tc>
      </w:tr>
      <w:tr w:rsidR="00D00407" w:rsidRPr="00281819" w14:paraId="7DD6AC50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666A5A" w14:textId="500BEF13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C4FB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39333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BFFA" w14:textId="3D2843C2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BB95C" w14:textId="66F574FB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8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2A23D" w14:textId="7D11FB73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5.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6D141" w14:textId="31146132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43.50</w:t>
            </w:r>
          </w:p>
        </w:tc>
      </w:tr>
      <w:tr w:rsidR="00D00407" w:rsidRPr="00281819" w14:paraId="138976FD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5B8CC0" w14:textId="4C15CDF9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3707F" w14:textId="64D79243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5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2D9C4" w14:textId="3D12EF01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8FF49" w14:textId="1A67CAF6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4726" w14:textId="7195B75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0.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360D" w14:textId="19D4C0EE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68.8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FA61E0" w14:textId="75E184BE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1.93</w:t>
            </w:r>
          </w:p>
        </w:tc>
      </w:tr>
      <w:tr w:rsidR="00D00407" w:rsidRPr="00281819" w14:paraId="7B4135D6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A68C9F" w14:textId="281BF542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D78E4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A77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C0B2C" w14:textId="7C751DB5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5E65" w14:textId="17A795F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0023" w14:textId="2DF654B0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9.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692871" w14:textId="67AE5519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2.43</w:t>
            </w:r>
          </w:p>
        </w:tc>
      </w:tr>
      <w:tr w:rsidR="00D00407" w:rsidRPr="00281819" w14:paraId="4E96409E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BB5B31" w14:textId="389F174A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61170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9CA86" w14:textId="4E823CE3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B3F23" w14:textId="75669EFD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EDFD" w14:textId="5BD65F5D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7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FFAA" w14:textId="0FC8D08B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74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4073A" w14:textId="26038576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7.36</w:t>
            </w:r>
          </w:p>
        </w:tc>
      </w:tr>
      <w:tr w:rsidR="00D00407" w:rsidRPr="00281819" w14:paraId="4A19E389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39D3AC" w14:textId="7C5A1D1C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A6B5D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5AE9E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C973" w14:textId="0DD4FB6D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529C1" w14:textId="4A154A14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4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F9706" w14:textId="34321E5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5.6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186B6" w14:textId="7023D07D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8.37</w:t>
            </w:r>
          </w:p>
        </w:tc>
      </w:tr>
      <w:tr w:rsidR="00D00407" w:rsidRPr="00281819" w14:paraId="7CEB4C04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3ADC81" w14:textId="579E081A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A239F" w14:textId="5B33378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6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1A131" w14:textId="56E65484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1A93F" w14:textId="5D452C4F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A48F" w14:textId="6025C63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2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F784" w14:textId="20824A6A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1.1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CB3634" w14:textId="29023656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9.59</w:t>
            </w:r>
          </w:p>
        </w:tc>
      </w:tr>
      <w:tr w:rsidR="00D00407" w:rsidRPr="00281819" w14:paraId="2A075236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D04191" w14:textId="6B56EB09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04B4A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3A22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2C0E" w14:textId="7F86078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D8BF" w14:textId="243213D5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F20D" w14:textId="261E353B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97AE51" w14:textId="54EB3C82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3.56</w:t>
            </w:r>
          </w:p>
        </w:tc>
      </w:tr>
      <w:tr w:rsidR="00D00407" w:rsidRPr="00281819" w14:paraId="180D6DBD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E9B3F6" w14:textId="0F7AA64C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9D61C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6B859" w14:textId="636EF3CC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B1F19" w14:textId="328BCD19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EA29" w14:textId="2E848250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6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E5D6" w14:textId="4A8FAAC4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5.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690C65" w14:textId="5F7D3B10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3.02</w:t>
            </w:r>
          </w:p>
        </w:tc>
      </w:tr>
      <w:tr w:rsidR="00D00407" w:rsidRPr="00281819" w14:paraId="7F1C3ABD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37A67A" w14:textId="19BAC9C6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A86B7" w14:textId="7777777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EDFA4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66329" w14:textId="4286C7DD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6C16F" w14:textId="2C87FE9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4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7993D" w14:textId="4D71131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2.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E91CC" w14:textId="624FCDF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5.25</w:t>
            </w:r>
          </w:p>
        </w:tc>
      </w:tr>
      <w:tr w:rsidR="00D00407" w:rsidRPr="00281819" w14:paraId="74721E48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0659C5" w14:textId="552D996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ED72D" w14:textId="71039EB0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lang w:eastAsia="es-ES"/>
              </w:rPr>
              <w:t>SAMPLE 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BC7AB" w14:textId="32EBBF3F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7C99B" w14:textId="1914B0BA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1B05" w14:textId="783FDF24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8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753E" w14:textId="4C21224E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9.2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81B10C" w14:textId="2A9D9849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9.88</w:t>
            </w:r>
          </w:p>
        </w:tc>
      </w:tr>
      <w:tr w:rsidR="00D00407" w:rsidRPr="00281819" w14:paraId="527EFF40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0092FC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BDDE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ABD7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827CE" w14:textId="797DA04E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D55D" w14:textId="45606FEC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9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2E39" w14:textId="6CA0D2D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5.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9B0797" w14:textId="7AE7DF4A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9.53</w:t>
            </w:r>
          </w:p>
        </w:tc>
      </w:tr>
      <w:tr w:rsidR="00D00407" w:rsidRPr="00281819" w14:paraId="76E9DC01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31A7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ADD0A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D1928" w14:textId="3D5BB219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AE2BB" w14:textId="01CC2BEC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F98C" w14:textId="1FB296B7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7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52FC" w14:textId="47730EB6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8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CE99AA" w14:textId="2C6E119F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0.52</w:t>
            </w:r>
          </w:p>
        </w:tc>
      </w:tr>
      <w:tr w:rsidR="00D00407" w:rsidRPr="00281819" w14:paraId="70CAD6EB" w14:textId="77777777" w:rsidTr="00281819">
        <w:trPr>
          <w:trHeight w:val="300"/>
        </w:trPr>
        <w:tc>
          <w:tcPr>
            <w:tcW w:w="1555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A1CFC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6A48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26C44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04067" w14:textId="4B141762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35EC6" w14:textId="214CA620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2.97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7A3F9" w14:textId="09C70B41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8.09</w:t>
            </w:r>
          </w:p>
        </w:tc>
        <w:tc>
          <w:tcPr>
            <w:tcW w:w="141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5EA83B0" w14:textId="142374F8" w:rsidR="00D00407" w:rsidRPr="00281819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0.91</w:t>
            </w:r>
          </w:p>
        </w:tc>
      </w:tr>
      <w:tr w:rsidR="00D00407" w:rsidRPr="00FE5443" w14:paraId="0CF4A425" w14:textId="77777777" w:rsidTr="00281819">
        <w:trPr>
          <w:trHeight w:val="300"/>
        </w:trPr>
        <w:tc>
          <w:tcPr>
            <w:tcW w:w="1555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3E95D" w14:textId="206F276F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REMOTE</w:t>
            </w:r>
          </w:p>
        </w:tc>
        <w:tc>
          <w:tcPr>
            <w:tcW w:w="155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C4F28" w14:textId="216A9F4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70C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1</w:t>
            </w:r>
          </w:p>
        </w:tc>
        <w:tc>
          <w:tcPr>
            <w:tcW w:w="1842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D1A92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  <w:p w14:paraId="13CDCE6C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4CFA3" w14:textId="7EA11A38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8836" w14:textId="737F2CED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3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8450" w14:textId="23CFBC7F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7</w:t>
            </w:r>
          </w:p>
        </w:tc>
        <w:tc>
          <w:tcPr>
            <w:tcW w:w="1411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FCE546" w14:textId="15A6BE6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</w:tr>
      <w:tr w:rsidR="00D00407" w:rsidRPr="00FE5443" w14:paraId="53D94989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49E0B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E3B3F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C24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977F" w14:textId="7B6D6866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D973" w14:textId="70EB634D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0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E35A" w14:textId="5A665B77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0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68AD9E" w14:textId="38E4483F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6</w:t>
            </w:r>
          </w:p>
        </w:tc>
      </w:tr>
      <w:tr w:rsidR="00D00407" w:rsidRPr="00FE5443" w14:paraId="249E866A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E6DD0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9D0E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4E63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  <w:p w14:paraId="104582B2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A8D3" w14:textId="55C0417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8F66" w14:textId="114D6DB2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39B5" w14:textId="499B0046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34C60C" w14:textId="28B45AE6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</w:tr>
      <w:tr w:rsidR="00D00407" w:rsidRPr="00FE5443" w14:paraId="41CDEFF9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9751F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7408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D535D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3E562" w14:textId="4D4CB222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3CF32" w14:textId="62760EB8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08EE6" w14:textId="6D7C0364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6F050" w14:textId="2A10045F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</w:tr>
      <w:tr w:rsidR="00D00407" w:rsidRPr="00FE5443" w14:paraId="400FF7CE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7C052B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EF0B3" w14:textId="14D92193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9BE8B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  <w:p w14:paraId="4A6D738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5C33B" w14:textId="6A3FD8E6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8952" w14:textId="661F868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2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F54B" w14:textId="16D110B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2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F6044D" w14:textId="438469AF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0</w:t>
            </w:r>
          </w:p>
        </w:tc>
      </w:tr>
      <w:tr w:rsidR="00D00407" w:rsidRPr="00FE5443" w14:paraId="067BA3C2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A2812A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1EE3D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8D0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80A7A" w14:textId="683FAEFA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C85C" w14:textId="6277DEA6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2354" w14:textId="444143C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3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24FFF1" w14:textId="560FA6F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3</w:t>
            </w:r>
          </w:p>
        </w:tc>
      </w:tr>
      <w:tr w:rsidR="00D00407" w:rsidRPr="00FE5443" w14:paraId="6FC2EEED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460FD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A4DB9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2ABBA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  <w:p w14:paraId="4164BF77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FEE3" w14:textId="51C2A48F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2F52" w14:textId="2BA573B4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22FF" w14:textId="38698C89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2B720A" w14:textId="3184AB4B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8</w:t>
            </w:r>
          </w:p>
        </w:tc>
      </w:tr>
      <w:tr w:rsidR="00D00407" w:rsidRPr="00FE5443" w14:paraId="2E65A115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54FFB2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22468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B945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63FBF" w14:textId="74531013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84514" w14:textId="05547B5D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EB6B4" w14:textId="20B770A7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3F834" w14:textId="49AC2F1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</w:p>
        </w:tc>
      </w:tr>
      <w:tr w:rsidR="00D00407" w:rsidRPr="00FE5443" w14:paraId="3187E945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E1735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D686E" w14:textId="351E1E25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3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73F5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  <w:p w14:paraId="6ED891A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86D84" w14:textId="7CC6CF63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1D1F" w14:textId="150D5064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02A2" w14:textId="5E709956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4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51C88F" w14:textId="6D9867B0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</w:p>
        </w:tc>
      </w:tr>
      <w:tr w:rsidR="00D00407" w:rsidRPr="00FE5443" w14:paraId="5C70119F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0CD54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FF7FC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78E7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02795" w14:textId="3211AC31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6E19" w14:textId="3AD1C93F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8F4C" w14:textId="1A197A2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6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5524C3" w14:textId="0ACECA52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</w:p>
        </w:tc>
      </w:tr>
      <w:tr w:rsidR="00D00407" w:rsidRPr="00FE5443" w14:paraId="448DF95C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60F739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263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49A7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  <w:p w14:paraId="6DA77E23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EFB40" w14:textId="2416558B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ADE0" w14:textId="1D224337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4C3B" w14:textId="0E2AC6C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6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E955D0" w14:textId="3A34572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4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6</w:t>
            </w:r>
          </w:p>
        </w:tc>
      </w:tr>
      <w:tr w:rsidR="00D00407" w:rsidRPr="00FE5443" w14:paraId="6C4DAE0D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A40E60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82515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376EA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5B224" w14:textId="738C0871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005B0" w14:textId="467959D7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4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71F63" w14:textId="3CD68EA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BC267" w14:textId="05011359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2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</w:tr>
      <w:tr w:rsidR="00D00407" w:rsidRPr="00FE5443" w14:paraId="31FF9EC8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B113F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9D274" w14:textId="543340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70C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4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CEB6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  <w:p w14:paraId="1E20F4A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7758C" w14:textId="351F7D8D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80DB" w14:textId="3878642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3B48" w14:textId="2F9D33B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81E4F" w14:textId="154FE11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</w:tr>
      <w:tr w:rsidR="00D00407" w:rsidRPr="00FE5443" w14:paraId="0DFDEF2E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B2F9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D2133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70C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7299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C45F4" w14:textId="52FFB241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6A8C" w14:textId="7DA7C85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4C95" w14:textId="45282195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5ED428" w14:textId="347A6208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3</w:t>
            </w:r>
          </w:p>
        </w:tc>
      </w:tr>
      <w:tr w:rsidR="00D00407" w:rsidRPr="00FE5443" w14:paraId="6DBED36C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CD79B9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890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59D2B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  <w:p w14:paraId="426C645A" w14:textId="61852B01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29AE0" w14:textId="316B65EB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5679" w14:textId="3862B6D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244B" w14:textId="0C0F61D0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A31DE6" w14:textId="560F955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</w:tr>
      <w:tr w:rsidR="00D00407" w:rsidRPr="00FE5443" w14:paraId="21594E8E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1D26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11F6B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F2497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B6ABA" w14:textId="0A13D062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A5269" w14:textId="3E0C979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87544" w14:textId="62C0732D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77391" w14:textId="2EE1DD10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</w:p>
        </w:tc>
      </w:tr>
      <w:tr w:rsidR="00D00407" w:rsidRPr="00FE5443" w14:paraId="2291676B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275EFF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DFE9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5</w:t>
            </w:r>
          </w:p>
          <w:p w14:paraId="53744C6E" w14:textId="65B3FA56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70C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C904B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  <w:p w14:paraId="2FA4F21A" w14:textId="2AC51499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896A0" w14:textId="338851E2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6765" w14:textId="04214F82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5D6B" w14:textId="186E83B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5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EA8F89" w14:textId="29EA8535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6</w:t>
            </w:r>
          </w:p>
        </w:tc>
      </w:tr>
      <w:tr w:rsidR="00D00407" w:rsidRPr="00FE5443" w14:paraId="7C25E9C9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3935E2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F9EB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658A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84FAD" w14:textId="3E1C3C4F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72F2" w14:textId="0CF3F02B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6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7240" w14:textId="6720B31A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56CDE6" w14:textId="2505064A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7</w:t>
            </w:r>
          </w:p>
        </w:tc>
      </w:tr>
      <w:tr w:rsidR="00D00407" w:rsidRPr="00FE5443" w14:paraId="6DF17D3B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86C053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172E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2F7FF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  <w:p w14:paraId="18BF1030" w14:textId="5D90F650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CB80F" w14:textId="1DD0B28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013F" w14:textId="05514F1B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BA02" w14:textId="009B7694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36BCB0" w14:textId="4CCF1C06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</w:p>
        </w:tc>
      </w:tr>
      <w:tr w:rsidR="00D00407" w:rsidRPr="00FE5443" w14:paraId="1DA079A0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5E43B5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5996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1995F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5AF18" w14:textId="76B05D6C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B26E7" w14:textId="1B547C1A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03712" w14:textId="3C576A72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D8E7F" w14:textId="4072F589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9</w:t>
            </w:r>
          </w:p>
        </w:tc>
      </w:tr>
      <w:tr w:rsidR="00D00407" w:rsidRPr="00FE5443" w14:paraId="165896F2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66C0A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6BC1" w14:textId="42175BD6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6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7F2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5A11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1F22" w14:textId="1329BB4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0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6D6" w14:textId="4DEA9B5F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0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6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1A7A0" w14:textId="15425D1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</w:p>
        </w:tc>
      </w:tr>
      <w:tr w:rsidR="00D00407" w:rsidRPr="00FE5443" w14:paraId="27D14512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3720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F4D2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F4F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8D6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5BD" w14:textId="43015CD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4FCA" w14:textId="1ED43464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8F80F" w14:textId="47CA897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</w:p>
        </w:tc>
      </w:tr>
      <w:tr w:rsidR="00D00407" w:rsidRPr="00FE5443" w14:paraId="32B82E97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3936A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151B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794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6B8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EDD0" w14:textId="26548997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2141" w14:textId="08682806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9622E" w14:textId="4007D9A5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4</w:t>
            </w:r>
          </w:p>
        </w:tc>
      </w:tr>
      <w:tr w:rsidR="00D00407" w:rsidRPr="00FE5443" w14:paraId="6F7FBE50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03351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89CF" w14:textId="77777777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ACC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362C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1FEF" w14:textId="142F30A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7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E786" w14:textId="670D6853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AF0A" w14:textId="083552C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</w:tr>
      <w:tr w:rsidR="00D00407" w:rsidRPr="00FE5443" w14:paraId="30B6215F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B4FF4C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C061" w14:textId="62724CC0" w:rsidR="00D00407" w:rsidRPr="00281819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SAMPLE 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24CE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A4F7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F10" w14:textId="71699B54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FA8" w14:textId="018BB0E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1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6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C5784" w14:textId="2679DE0D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8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78</w:t>
            </w:r>
          </w:p>
        </w:tc>
      </w:tr>
      <w:tr w:rsidR="00D00407" w:rsidRPr="00FE5443" w14:paraId="36B4BE16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AF8C0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C347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595B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B460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92F" w14:textId="42A66B79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4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2F89" w14:textId="0376D9B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C9534" w14:textId="2C486BE5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5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58</w:t>
            </w:r>
          </w:p>
        </w:tc>
      </w:tr>
      <w:tr w:rsidR="00D00407" w:rsidRPr="00FE5443" w14:paraId="745EDA51" w14:textId="77777777" w:rsidTr="00281819">
        <w:trPr>
          <w:trHeight w:val="300"/>
        </w:trPr>
        <w:tc>
          <w:tcPr>
            <w:tcW w:w="15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ED35CC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AAD9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B93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29E0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6E69" w14:textId="0575DFAC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8BAE" w14:textId="73EA6D7A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894BD" w14:textId="716006F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33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03</w:t>
            </w:r>
          </w:p>
        </w:tc>
      </w:tr>
      <w:tr w:rsidR="00D00407" w:rsidRPr="00FE5443" w14:paraId="685213FB" w14:textId="77777777" w:rsidTr="00281819">
        <w:trPr>
          <w:trHeight w:val="300"/>
        </w:trPr>
        <w:tc>
          <w:tcPr>
            <w:tcW w:w="1555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A5673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71E3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F1E6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D5A0" w14:textId="77777777" w:rsidR="00D00407" w:rsidRPr="00FE5443" w:rsidRDefault="00D00407" w:rsidP="00D0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980" w14:textId="16126D61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5F7" w14:textId="7378949E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ED3D9" w14:textId="0BF93BD2" w:rsidR="00D00407" w:rsidRPr="00FE5443" w:rsidRDefault="00D00407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18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FE5443">
              <w:rPr>
                <w:rFonts w:ascii="Calibri" w:eastAsia="Times New Roman" w:hAnsi="Calibri" w:cs="Times New Roman"/>
                <w:color w:val="000000"/>
                <w:lang w:eastAsia="es-ES"/>
              </w:rPr>
              <w:t>28</w:t>
            </w:r>
          </w:p>
        </w:tc>
      </w:tr>
    </w:tbl>
    <w:p w14:paraId="72D98345" w14:textId="77777777" w:rsidR="00963E1E" w:rsidRDefault="00963E1E" w:rsidP="00963E1E">
      <w:pPr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</w:p>
    <w:p w14:paraId="2AB4BD93" w14:textId="4E4AF42C" w:rsidR="00963E1E" w:rsidRDefault="00963E1E" w:rsidP="00963E1E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897851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Abbreviation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>: ROI=region of interest.</w:t>
      </w:r>
    </w:p>
    <w:p w14:paraId="3D9F7A76" w14:textId="77777777" w:rsidR="00142F55" w:rsidRDefault="00142F55" w:rsidP="00142F55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</w:p>
    <w:p w14:paraId="349F185D" w14:textId="77777777" w:rsidR="008C69F2" w:rsidRDefault="008C69F2">
      <w:pPr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br w:type="page"/>
      </w:r>
    </w:p>
    <w:p w14:paraId="2D0B1804" w14:textId="0B00B151" w:rsidR="00142F55" w:rsidRDefault="00142F55" w:rsidP="00142F55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lastRenderedPageBreak/>
        <w:t>Table S3</w:t>
      </w:r>
      <w:r w:rsidRPr="00FE5443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.</w:t>
      </w:r>
      <w:r w:rsidR="008C69F2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Signal-noise-ratio (SNR)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for all acute samples used in the study.</w:t>
      </w:r>
    </w:p>
    <w:tbl>
      <w:tblPr>
        <w:tblW w:w="99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13"/>
        <w:gridCol w:w="1984"/>
        <w:gridCol w:w="851"/>
        <w:gridCol w:w="1417"/>
        <w:gridCol w:w="1418"/>
        <w:gridCol w:w="1411"/>
      </w:tblGrid>
      <w:tr w:rsidR="00281819" w:rsidRPr="00142F55" w14:paraId="3FCA5FB2" w14:textId="77777777" w:rsidTr="008C69F2">
        <w:trPr>
          <w:trHeight w:val="315"/>
        </w:trPr>
        <w:tc>
          <w:tcPr>
            <w:tcW w:w="2826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24E63C" w14:textId="3DEC49F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ACUTE MI 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5680" w14:textId="7777777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04A02" w14:textId="7777777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22F1" w14:textId="7777777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NR T1_weighted imag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46E7" w14:textId="7777777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SNR T2 map_signal intensity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CD1C" w14:textId="7777777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SNR T2* map_signal intensity</w:t>
            </w:r>
          </w:p>
        </w:tc>
      </w:tr>
      <w:tr w:rsidR="00281819" w:rsidRPr="00142F55" w14:paraId="640ECB45" w14:textId="77777777" w:rsidTr="008C69F2">
        <w:trPr>
          <w:trHeight w:val="300"/>
        </w:trPr>
        <w:tc>
          <w:tcPr>
            <w:tcW w:w="1413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809928C" w14:textId="05ADE04C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INFARCT</w:t>
            </w:r>
          </w:p>
        </w:tc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27AF" w14:textId="4178FF9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563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255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89F" w14:textId="20DC042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A006" w14:textId="5694F41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8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9CBDE" w14:textId="159C1E8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6.30</w:t>
            </w:r>
          </w:p>
        </w:tc>
      </w:tr>
      <w:tr w:rsidR="00281819" w:rsidRPr="00142F55" w14:paraId="377B1C3A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DD2013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F989" w14:textId="2247F6C1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84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E90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83D" w14:textId="33991A0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611" w14:textId="2B65FF3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2.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A5852" w14:textId="214B651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00.08</w:t>
            </w:r>
          </w:p>
        </w:tc>
      </w:tr>
      <w:tr w:rsidR="00281819" w:rsidRPr="00142F55" w14:paraId="568D87FF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BC9FE2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C021" w14:textId="3C84555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A6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0F5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5F18" w14:textId="1389273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8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DC4F" w14:textId="02FC8C1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0.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68C35" w14:textId="6472644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9.92</w:t>
            </w:r>
          </w:p>
        </w:tc>
      </w:tr>
      <w:tr w:rsidR="00281819" w:rsidRPr="00142F55" w14:paraId="5FB5F749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5479A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B10" w14:textId="4F29314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CE1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3AE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3F29" w14:textId="0FB1145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2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D00D" w14:textId="2D962CA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7.2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597E" w14:textId="137E86E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3.11</w:t>
            </w:r>
          </w:p>
        </w:tc>
      </w:tr>
      <w:tr w:rsidR="00281819" w:rsidRPr="00142F55" w14:paraId="4D2CB0A6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B6838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5222" w14:textId="59F277E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F2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4BF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835F" w14:textId="1765EE0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6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D47" w14:textId="753C29F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2.8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D477F" w14:textId="78096CA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6.55</w:t>
            </w:r>
          </w:p>
        </w:tc>
      </w:tr>
      <w:tr w:rsidR="00281819" w:rsidRPr="00142F55" w14:paraId="6047ED59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D89929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9E28" w14:textId="46E1BFD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3C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466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5F4" w14:textId="3C6A352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5EBD" w14:textId="20238A2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84.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C3E1F" w14:textId="1C9B549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87.50</w:t>
            </w:r>
          </w:p>
        </w:tc>
      </w:tr>
      <w:tr w:rsidR="00281819" w:rsidRPr="00142F55" w14:paraId="3E027DEA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91D595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511D" w14:textId="01CA8661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0F2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54D5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3EF4" w14:textId="5185D72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CBC" w14:textId="0E78D44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1.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0B6D3" w14:textId="0E08BE4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8.81</w:t>
            </w:r>
          </w:p>
        </w:tc>
      </w:tr>
      <w:tr w:rsidR="00281819" w:rsidRPr="00142F55" w14:paraId="761DC7FC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3A7636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5BDE" w14:textId="62BBA49F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0FA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D98E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F800" w14:textId="169B158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2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E28E" w14:textId="4C73E81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4.5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3129" w14:textId="0077B38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9.07</w:t>
            </w:r>
          </w:p>
        </w:tc>
      </w:tr>
      <w:tr w:rsidR="00281819" w:rsidRPr="00142F55" w14:paraId="64616E1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9884D7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6C36" w14:textId="45EEEBA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169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FAA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8D17" w14:textId="606EEF9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0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157" w14:textId="29A2F0F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0.8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CE31C" w14:textId="0B3036A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8.57</w:t>
            </w:r>
          </w:p>
        </w:tc>
      </w:tr>
      <w:tr w:rsidR="00281819" w:rsidRPr="00142F55" w14:paraId="5F3ADC6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4E13ED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DFD9" w14:textId="3D111F0E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9B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BA1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133" w14:textId="1AEA860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87E3" w14:textId="6B02623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7.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CEF74" w14:textId="53ADD6B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4.75</w:t>
            </w:r>
          </w:p>
        </w:tc>
      </w:tr>
      <w:tr w:rsidR="00281819" w:rsidRPr="00142F55" w14:paraId="36D498A4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F0615F1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3C26" w14:textId="6034A761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6AC1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25C9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84A" w14:textId="3225161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4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14F" w14:textId="557E737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C66E8" w14:textId="4F12662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0.26</w:t>
            </w:r>
          </w:p>
        </w:tc>
      </w:tr>
      <w:tr w:rsidR="00281819" w:rsidRPr="00142F55" w14:paraId="45143CF1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9C7CD1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9490" w14:textId="0784B95D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08A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5B7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9112" w14:textId="53CD056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3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1E08" w14:textId="6F2102A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2.5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DF1D" w14:textId="0FE6F07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6.44</w:t>
            </w:r>
          </w:p>
        </w:tc>
      </w:tr>
      <w:tr w:rsidR="00281819" w:rsidRPr="00142F55" w14:paraId="7777074D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8682EC6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7A8A" w14:textId="79D24BF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22D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6D5C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110" w14:textId="7B55688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1.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6F5" w14:textId="2474DB1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2.49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B2E2A" w14:textId="5D41130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9.56</w:t>
            </w:r>
          </w:p>
        </w:tc>
      </w:tr>
      <w:tr w:rsidR="00281819" w:rsidRPr="00142F55" w14:paraId="236E28E4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AC1786B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1387" w14:textId="1FD71EB3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3F0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2C7B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2E8" w14:textId="1699008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185" w14:textId="3205299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12.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9B33F" w14:textId="2483880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9.55</w:t>
            </w:r>
          </w:p>
        </w:tc>
      </w:tr>
      <w:tr w:rsidR="00281819" w:rsidRPr="00142F55" w14:paraId="2B2274C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C8BFC7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84B9" w14:textId="0B356DFA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9B80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65BA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5D85" w14:textId="06B5248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A60F" w14:textId="0B1A515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3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B791F" w14:textId="6505320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8.66</w:t>
            </w:r>
          </w:p>
        </w:tc>
      </w:tr>
      <w:tr w:rsidR="00281819" w:rsidRPr="00142F55" w14:paraId="6027ADB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6B8EAF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B9F4" w14:textId="7F71F25B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A04E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A1EF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203E" w14:textId="6E4692A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2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E33C" w14:textId="0BAF404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6.3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4040" w14:textId="135D221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5.46</w:t>
            </w:r>
          </w:p>
        </w:tc>
      </w:tr>
      <w:tr w:rsidR="00281819" w:rsidRPr="00142F55" w14:paraId="74B1CDD1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DCD8926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8FED" w14:textId="13BA143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7DF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0883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C8C" w14:textId="3DB4C4E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6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7C2" w14:textId="53B42F8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4.5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73DFB" w14:textId="76F0B2C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3.03</w:t>
            </w:r>
          </w:p>
        </w:tc>
      </w:tr>
      <w:tr w:rsidR="00281819" w:rsidRPr="00142F55" w14:paraId="4002BF55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56133D0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B2D9" w14:textId="21131D8B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CA3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4214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370" w14:textId="5AF1C37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8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284A" w14:textId="4290B67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28.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3683E" w14:textId="0B06620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5.31</w:t>
            </w:r>
          </w:p>
        </w:tc>
      </w:tr>
      <w:tr w:rsidR="00281819" w:rsidRPr="00142F55" w14:paraId="5CD42D1E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D400C9C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EB2F" w14:textId="2D0D95FE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29C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378E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4DB" w14:textId="07E5141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7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056" w14:textId="44B504A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7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19093" w14:textId="0EEB0D7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0.00</w:t>
            </w:r>
          </w:p>
        </w:tc>
      </w:tr>
      <w:tr w:rsidR="00281819" w:rsidRPr="00142F55" w14:paraId="5F2F129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E74F59B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D04F" w14:textId="1D30A69F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3C92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66A9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2F04" w14:textId="7A3F5D2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5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B38C" w14:textId="6F80DD4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3.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EEE2" w14:textId="6A6F87A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26.54</w:t>
            </w:r>
          </w:p>
        </w:tc>
      </w:tr>
      <w:tr w:rsidR="00281819" w:rsidRPr="00142F55" w14:paraId="41851091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53B3B0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EAF4" w14:textId="64A6134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6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A58" w14:textId="5CF0B31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446E" w14:textId="0C7B5DC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0E39" w14:textId="6BE4F1D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83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783" w14:textId="1D996F3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64.0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FFF61" w14:textId="5E6E27F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3.32</w:t>
            </w:r>
          </w:p>
        </w:tc>
      </w:tr>
      <w:tr w:rsidR="00281819" w:rsidRPr="00142F55" w14:paraId="11522A0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99A33A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6CD5" w14:textId="73212520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F45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D661" w14:textId="07C27A13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18AF" w14:textId="491D9A3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C6D" w14:textId="224D8E9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17.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DF5FA" w14:textId="4301574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06.60</w:t>
            </w:r>
          </w:p>
        </w:tc>
      </w:tr>
      <w:tr w:rsidR="00281819" w:rsidRPr="00142F55" w14:paraId="76FFB2F2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7773C8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F67C" w14:textId="0BBDB28B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9F68" w14:textId="2BAE4A5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20A3" w14:textId="7C2F9B5F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E7A" w14:textId="0FB13DB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68F5" w14:textId="1464145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412.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2400C" w14:textId="20D0F036" w:rsidR="00281819" w:rsidRPr="00281819" w:rsidRDefault="008C69F2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81.80</w:t>
            </w:r>
          </w:p>
        </w:tc>
      </w:tr>
      <w:tr w:rsidR="00281819" w:rsidRPr="00142F55" w14:paraId="669E445E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4DEF0F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DCA9" w14:textId="045A3CE6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BC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A012" w14:textId="67EACF3C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944" w14:textId="0A9C114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9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0AA" w14:textId="204F731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34.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AA73B" w14:textId="22FFDA5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8.53</w:t>
            </w:r>
          </w:p>
        </w:tc>
      </w:tr>
      <w:tr w:rsidR="00281819" w:rsidRPr="00142F55" w14:paraId="3F65FB22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7F5E902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5C849" w14:textId="523ED62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16F24" w14:textId="3069EBA6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16AA7" w14:textId="6A821C4A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79D0" w14:textId="4C689F1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1.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DED3" w14:textId="09581F9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8.3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1742AE" w14:textId="62D76BB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9.09</w:t>
            </w:r>
          </w:p>
        </w:tc>
      </w:tr>
      <w:tr w:rsidR="00281819" w:rsidRPr="00142F55" w14:paraId="2F87EB9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BDC0F5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00CBC" w14:textId="5FF8EE5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69C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DD32" w14:textId="322C0E6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A233" w14:textId="64ABFA8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8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72F8" w14:textId="14C1A2A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16.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FB520F" w14:textId="7D4CC2A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0.65</w:t>
            </w:r>
          </w:p>
        </w:tc>
      </w:tr>
      <w:tr w:rsidR="00281819" w:rsidRPr="00142F55" w14:paraId="3A0882D0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3E6DB9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67134" w14:textId="74455BFC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18DD7" w14:textId="672E8033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B428E" w14:textId="7DF91FB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0611" w14:textId="34B6668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7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BB20" w14:textId="638A9C1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00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5ABB2" w14:textId="04D4FCE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0.33</w:t>
            </w:r>
          </w:p>
        </w:tc>
      </w:tr>
      <w:tr w:rsidR="00281819" w:rsidRPr="00142F55" w14:paraId="7D207F53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15F749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F3369" w14:textId="6A83123C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438C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33164" w14:textId="6590948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A8FEA" w14:textId="54883B4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6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FBB88" w14:textId="5793F97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8.8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A1ABD" w14:textId="79F606CC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7.53</w:t>
            </w:r>
          </w:p>
        </w:tc>
      </w:tr>
      <w:tr w:rsidR="00281819" w:rsidRPr="00142F55" w14:paraId="259ACD41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8013332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7BF7F" w14:textId="4FAA489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A0F7B" w14:textId="4FA1AF3B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098D5" w14:textId="08CC4CAB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F13B" w14:textId="6E6FAFC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8.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33B6" w14:textId="6C51DEDF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9.4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FE8757" w14:textId="2B0BE4EE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75.51</w:t>
            </w:r>
          </w:p>
        </w:tc>
      </w:tr>
      <w:tr w:rsidR="00281819" w:rsidRPr="00142F55" w14:paraId="561AADD2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A507221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0F661" w14:textId="0115BF16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B0D2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2A00" w14:textId="20AE6F2D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274D" w14:textId="4DB64B7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A4FE" w14:textId="1BDFFFFC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85.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026CF3" w14:textId="025A4F03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9.76</w:t>
            </w:r>
          </w:p>
        </w:tc>
      </w:tr>
      <w:tr w:rsidR="00281819" w:rsidRPr="00142F55" w14:paraId="4E610D51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EA8F3B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B41C1" w14:textId="3B372C3D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67B9A" w14:textId="2F174DCE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B1C5" w14:textId="2C10B01A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788E" w14:textId="6579F1A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BCF2" w14:textId="7B6C1A78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4.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367632" w14:textId="5D95E3AE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36.98</w:t>
            </w:r>
          </w:p>
        </w:tc>
      </w:tr>
      <w:tr w:rsidR="00281819" w:rsidRPr="00142F55" w14:paraId="4815CFF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FF8180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8BC41" w14:textId="429A2E89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B160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8F3AA" w14:textId="0A604D31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8BAE5" w14:textId="1238F40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3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69984" w14:textId="7D406912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0.8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C2AE2" w14:textId="5A4C6FE4" w:rsidR="00281819" w:rsidRPr="00281819" w:rsidRDefault="00281819" w:rsidP="00963E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20.10</w:t>
            </w:r>
          </w:p>
        </w:tc>
      </w:tr>
      <w:tr w:rsidR="00281819" w:rsidRPr="00142F55" w14:paraId="3737E315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17BDB3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F3C3" w14:textId="52AFD26C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4D1" w14:textId="6BD428A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F982" w14:textId="318D3913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5C9" w14:textId="2DF59DC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50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47F" w14:textId="4167EF6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7.6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F6C3B" w14:textId="4AF1B68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28.22</w:t>
            </w:r>
          </w:p>
        </w:tc>
      </w:tr>
      <w:tr w:rsidR="00281819" w:rsidRPr="00142F55" w14:paraId="230C37FA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4A46546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79B0" w14:textId="71D572DC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5B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278" w14:textId="7D0EE8B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489" w14:textId="42B1FBA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1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56D" w14:textId="4B58AF3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78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64F48" w14:textId="35F3B12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7.33</w:t>
            </w:r>
          </w:p>
        </w:tc>
      </w:tr>
      <w:tr w:rsidR="00281819" w:rsidRPr="00142F55" w14:paraId="6A38C50C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4C7774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3BDA" w14:textId="51CDF1F0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F5C" w14:textId="537AD69D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72A2" w14:textId="451D91A4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31E" w14:textId="41114B1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FE4" w14:textId="2445C40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3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5D712" w14:textId="60E119A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5.53</w:t>
            </w:r>
          </w:p>
        </w:tc>
      </w:tr>
      <w:tr w:rsidR="00281819" w:rsidRPr="00142F55" w14:paraId="605D6544" w14:textId="77777777" w:rsidTr="008C69F2">
        <w:trPr>
          <w:trHeight w:val="300"/>
        </w:trPr>
        <w:tc>
          <w:tcPr>
            <w:tcW w:w="1413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BB2F08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52C6" w14:textId="5337B8A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419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C2AF" w14:textId="7AF4D9F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724B" w14:textId="4F7B1F2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4.96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5BFF" w14:textId="237E9A4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7.86</w:t>
            </w:r>
          </w:p>
        </w:tc>
        <w:tc>
          <w:tcPr>
            <w:tcW w:w="141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851AAE" w14:textId="36A1599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15.90</w:t>
            </w:r>
          </w:p>
        </w:tc>
      </w:tr>
      <w:tr w:rsidR="00281819" w:rsidRPr="00142F55" w14:paraId="379B0D63" w14:textId="77777777" w:rsidTr="008C69F2">
        <w:trPr>
          <w:trHeight w:val="300"/>
        </w:trPr>
        <w:tc>
          <w:tcPr>
            <w:tcW w:w="1413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866C4" w14:textId="7A8266BF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REMOTE</w:t>
            </w:r>
          </w:p>
        </w:tc>
        <w:tc>
          <w:tcPr>
            <w:tcW w:w="1413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139E" w14:textId="3E2865F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1</w:t>
            </w:r>
          </w:p>
        </w:tc>
        <w:tc>
          <w:tcPr>
            <w:tcW w:w="1984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716" w14:textId="1DD1971C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B3CB" w14:textId="4229084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538E" w14:textId="0BE4DD7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83.66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C24" w14:textId="3AADD60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07.49</w:t>
            </w:r>
          </w:p>
        </w:tc>
        <w:tc>
          <w:tcPr>
            <w:tcW w:w="1411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5E47A" w14:textId="66F67B0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7.95</w:t>
            </w:r>
          </w:p>
        </w:tc>
      </w:tr>
      <w:tr w:rsidR="00281819" w:rsidRPr="00142F55" w14:paraId="412D2C16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3A4DAF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6C8D" w14:textId="115B38F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320A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9B26" w14:textId="550BDD63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E1C4" w14:textId="66106FC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2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D155" w14:textId="39F9A08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9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A5509" w14:textId="18DA837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4.04</w:t>
            </w:r>
          </w:p>
        </w:tc>
      </w:tr>
      <w:tr w:rsidR="00281819" w:rsidRPr="00142F55" w14:paraId="0013565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27C50C6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1E75" w14:textId="1671B01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FDF" w14:textId="1808FC9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C11B" w14:textId="30858186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1381" w14:textId="1F9CE77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8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EE2" w14:textId="7E15D9E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06.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940AF" w14:textId="11F2A12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07.92</w:t>
            </w:r>
          </w:p>
        </w:tc>
      </w:tr>
      <w:tr w:rsidR="00281819" w:rsidRPr="00142F55" w14:paraId="4F396307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EB015A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F624" w14:textId="1633722E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6ED6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F23C" w14:textId="3172438B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B294" w14:textId="616835E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9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95E2" w14:textId="27553BD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23.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C8D4" w14:textId="241E54F4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4.32</w:t>
            </w:r>
          </w:p>
        </w:tc>
      </w:tr>
      <w:tr w:rsidR="00281819" w:rsidRPr="00142F55" w14:paraId="7CA5485C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0F74023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D821F" w14:textId="2EDC30FC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5973B" w14:textId="6F7E4910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7A692" w14:textId="5AC5D270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1DB6" w14:textId="75E8431E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3.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8D75" w14:textId="088061C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4.4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6DA024" w14:textId="410357D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8.00</w:t>
            </w:r>
          </w:p>
        </w:tc>
      </w:tr>
      <w:tr w:rsidR="00281819" w:rsidRPr="00142F55" w14:paraId="41E4441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84223D3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5F5F8" w14:textId="48643B4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116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9411A" w14:textId="2535E7E1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693F" w14:textId="6A63C73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8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77D2" w14:textId="4033257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86.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B67647" w14:textId="384DB91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04.31</w:t>
            </w:r>
          </w:p>
        </w:tc>
      </w:tr>
      <w:tr w:rsidR="00281819" w:rsidRPr="00142F55" w14:paraId="75A5BD69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CD671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59021" w14:textId="2C652F1E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73766" w14:textId="5808B6FD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5362C" w14:textId="6160DFCD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020A" w14:textId="10DD6ED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3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FB1F" w14:textId="053240B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3.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DCA4A9" w14:textId="18C23CA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91.35</w:t>
            </w:r>
          </w:p>
        </w:tc>
      </w:tr>
      <w:tr w:rsidR="00281819" w:rsidRPr="00142F55" w14:paraId="3F5E82BA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D9E080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05310" w14:textId="22F8CB5A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F78A2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3C761" w14:textId="06EAFCDC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496B3" w14:textId="19F2890C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7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62F4A" w14:textId="73E8B20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8.6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0F0B0" w14:textId="6E9D032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28.47</w:t>
            </w:r>
          </w:p>
        </w:tc>
      </w:tr>
      <w:tr w:rsidR="00281819" w:rsidRPr="00142F55" w14:paraId="5F48F0EF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18E2620" w14:textId="77777777" w:rsidR="00281819" w:rsidRPr="00281819" w:rsidRDefault="00281819" w:rsidP="0028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21803" w14:textId="50500A3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FE10A" w14:textId="15BE68A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0E14" w14:textId="44C0C939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001D" w14:textId="1254F79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9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3347" w14:textId="32321935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29.7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B6DD00" w14:textId="188F6D2D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1.85</w:t>
            </w:r>
          </w:p>
        </w:tc>
      </w:tr>
      <w:tr w:rsidR="00281819" w:rsidRPr="00142F55" w14:paraId="26570FBD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D99740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FF9EA" w14:textId="65594ADA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3E8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B30F" w14:textId="0630273A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F1FC" w14:textId="60AA7BD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77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187B" w14:textId="46FDD29B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9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25E88D" w14:textId="515C283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6.54</w:t>
            </w:r>
          </w:p>
        </w:tc>
      </w:tr>
      <w:tr w:rsidR="00281819" w:rsidRPr="00142F55" w14:paraId="750746FE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6A4A706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38712" w14:textId="7303DF91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1B8D6" w14:textId="4BD27F0A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AC33" w14:textId="65607A99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2526" w14:textId="075F001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8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1020" w14:textId="128561AC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4.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BC75FD" w14:textId="577EDFA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9.10</w:t>
            </w:r>
          </w:p>
        </w:tc>
      </w:tr>
      <w:tr w:rsidR="00281819" w:rsidRPr="00142F55" w14:paraId="1D9654D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B5D56B3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B878B" w14:textId="25A87A0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BB059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8F96F" w14:textId="34199442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5EC84" w14:textId="62924EC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46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F71F4" w14:textId="2200C36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22.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343A2" w14:textId="3955F8AF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3.91</w:t>
            </w:r>
          </w:p>
        </w:tc>
      </w:tr>
      <w:tr w:rsidR="00281819" w:rsidRPr="00142F55" w14:paraId="4D7272DC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9174D25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2835" w14:textId="29A5A61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8DF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7EA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CFC" w14:textId="21E5613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68.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F42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40.73954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43A03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65.957841</w:t>
            </w:r>
          </w:p>
        </w:tc>
      </w:tr>
      <w:tr w:rsidR="00281819" w:rsidRPr="00142F55" w14:paraId="12E7167A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1C9D14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3FBC" w14:textId="2DF742C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2A9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5C3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927" w14:textId="77CF5FE8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58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247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5.7735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5569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2.4411</w:t>
            </w:r>
          </w:p>
        </w:tc>
      </w:tr>
      <w:tr w:rsidR="00281819" w:rsidRPr="00142F55" w14:paraId="69F291B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89B589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0E54" w14:textId="366EED88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558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A016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437" w14:textId="699F3AD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0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54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300.2829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AECFE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75.524544</w:t>
            </w:r>
          </w:p>
        </w:tc>
      </w:tr>
      <w:tr w:rsidR="00281819" w:rsidRPr="00142F55" w14:paraId="5EF305C6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A63AB4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9B63" w14:textId="5AA2960F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E061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EB0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C302" w14:textId="1CA067B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86.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F34C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11.8877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A711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80.848988</w:t>
            </w:r>
          </w:p>
        </w:tc>
      </w:tr>
      <w:tr w:rsidR="00281819" w:rsidRPr="00142F55" w14:paraId="3B5D2406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5E68C7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B243" w14:textId="52E0C732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b/>
                <w:bCs/>
                <w:lang w:eastAsia="es-ES"/>
              </w:rPr>
              <w:t>SAMPLE 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DC4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AGAROSE R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317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2E40" w14:textId="7257B659" w:rsidR="00281819" w:rsidRPr="00281819" w:rsidRDefault="008C69F2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94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1CBF" w14:textId="7FD67F40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99.9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DC0DF" w14:textId="28B8349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52.10</w:t>
            </w:r>
          </w:p>
        </w:tc>
      </w:tr>
      <w:tr w:rsidR="00281819" w:rsidRPr="00142F55" w14:paraId="442AB0AB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58237B6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BB10" w14:textId="12E6A630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08E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F849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40C" w14:textId="29FB6F1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89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DCB" w14:textId="62DCC803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49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031FE" w14:textId="3DC57931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2.06</w:t>
            </w:r>
          </w:p>
        </w:tc>
      </w:tr>
      <w:tr w:rsidR="00281819" w:rsidRPr="00142F55" w14:paraId="1C2F0E66" w14:textId="77777777" w:rsidTr="008C69F2">
        <w:trPr>
          <w:trHeight w:val="300"/>
        </w:trPr>
        <w:tc>
          <w:tcPr>
            <w:tcW w:w="141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8D5C19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7054" w14:textId="5FA0046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290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TISSUE R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85B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EA3" w14:textId="2DE0A709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7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CE6" w14:textId="4AF20E6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4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EECCB" w14:textId="5BC71076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77.924</w:t>
            </w:r>
          </w:p>
        </w:tc>
      </w:tr>
      <w:tr w:rsidR="00281819" w:rsidRPr="00142F55" w14:paraId="1936EB13" w14:textId="77777777" w:rsidTr="008C69F2">
        <w:trPr>
          <w:trHeight w:val="300"/>
        </w:trPr>
        <w:tc>
          <w:tcPr>
            <w:tcW w:w="1413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C91DD5B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3333" w14:textId="5B711725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4B0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D9FD" w14:textId="77777777" w:rsidR="00281819" w:rsidRPr="00281819" w:rsidRDefault="00281819" w:rsidP="00E91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Sli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0BE" w14:textId="1E74BF2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137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47C" w14:textId="431F742A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38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15A03" w14:textId="7ECF5987" w:rsidR="00281819" w:rsidRPr="00281819" w:rsidRDefault="00281819" w:rsidP="008C6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81819">
              <w:rPr>
                <w:rFonts w:ascii="Calibri" w:eastAsia="Times New Roman" w:hAnsi="Calibri" w:cs="Times New Roman"/>
                <w:lang w:eastAsia="es-ES"/>
              </w:rPr>
              <w:t>261.43</w:t>
            </w:r>
          </w:p>
        </w:tc>
      </w:tr>
    </w:tbl>
    <w:p w14:paraId="016B9AA0" w14:textId="77777777" w:rsidR="00963E1E" w:rsidRDefault="00963E1E" w:rsidP="00963E1E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</w:p>
    <w:p w14:paraId="241204DC" w14:textId="5074931A" w:rsidR="00142F55" w:rsidRPr="00814ECA" w:rsidRDefault="00963E1E" w:rsidP="00963E1E">
      <w:pPr>
        <w:spacing w:line="480" w:lineRule="auto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897851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t>Abbreviation</w:t>
      </w:r>
      <w:r>
        <w:rPr>
          <w:rFonts w:ascii="Calibri" w:eastAsia="Times New Roman" w:hAnsi="Calibri" w:cs="Times New Roman"/>
          <w:bCs/>
          <w:sz w:val="24"/>
          <w:szCs w:val="24"/>
          <w:lang w:val="en-GB"/>
        </w:rPr>
        <w:t>: ROI=region of interest.</w:t>
      </w:r>
    </w:p>
    <w:p w14:paraId="68BDCFA0" w14:textId="77777777" w:rsidR="00137A00" w:rsidRDefault="00137A00">
      <w:pPr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br w:type="page"/>
      </w:r>
    </w:p>
    <w:p w14:paraId="20CAF55E" w14:textId="34137009" w:rsidR="00D16376" w:rsidRPr="003D251D" w:rsidRDefault="00CD49C4" w:rsidP="00CD49C4">
      <w:pPr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/>
          <w:bCs/>
          <w:sz w:val="24"/>
          <w:szCs w:val="24"/>
          <w:lang w:val="en-GB"/>
        </w:rPr>
        <w:lastRenderedPageBreak/>
        <w:t>SUPPLEMENTARY MATERIAL</w:t>
      </w:r>
    </w:p>
    <w:p w14:paraId="5852DD55" w14:textId="4E1759BC" w:rsidR="00D16376" w:rsidRPr="003D251D" w:rsidRDefault="00CD49C4" w:rsidP="001D0804">
      <w:pPr>
        <w:spacing w:line="480" w:lineRule="auto"/>
        <w:jc w:val="both"/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The various characteristics of infarction under cardiac </w:t>
      </w:r>
      <w:r w:rsidR="005932F0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magnetic resonance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are the result of the fundamental magnetic properties of human tissue. These characteristics reflect the outcome of reperfusion therapy and are important for prognosis in survivors of ST-segment elevation </w:t>
      </w:r>
      <w:r w:rsidR="001D0804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myocardial infarction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</w:t>
      </w:r>
      <w:r w:rsidR="001D0804" w:rsidRPr="003D251D">
        <w:rPr>
          <w:rFonts w:ascii="Calibri" w:eastAsia="Times New Roman" w:hAnsi="Calibri" w:cs="Times New Roman"/>
          <w:bCs/>
          <w:sz w:val="24"/>
          <w:szCs w:val="24"/>
          <w:vertAlign w:val="superscript"/>
          <w:lang w:val="en-GB"/>
        </w:rPr>
        <w:t>1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. The longitudinal relaxation time of tissue (T1) is sensitive to the free water and to the proteins that interact with the water.</w:t>
      </w:r>
      <w:r w:rsidR="00AB5AD8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T1 is longer when the water content (free and bound water both) is greater</w:t>
      </w:r>
      <w:r w:rsidR="001D0804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</w:t>
      </w:r>
      <w:r w:rsidR="001D0804" w:rsidRPr="003D251D">
        <w:rPr>
          <w:rFonts w:ascii="Calibri" w:eastAsia="Times New Roman" w:hAnsi="Calibri" w:cs="Times New Roman"/>
          <w:bCs/>
          <w:sz w:val="24"/>
          <w:szCs w:val="24"/>
          <w:vertAlign w:val="superscript"/>
          <w:lang w:val="en-GB"/>
        </w:rPr>
        <w:t>2</w:t>
      </w:r>
      <w:r w:rsidR="00AB5AD8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.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T1 is mainly related to tissue fibrosis, oedema, and the ratio of cellular to extracellular space. The native T1 values increase in pathologies</w:t>
      </w:r>
      <w:r w:rsidR="00A6532F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with high extracellular volume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. The transverse relaxation time of tissue (T2) is sensitive to the volume of free water, and provides a quantitative measure of myocardial oedema </w:t>
      </w:r>
      <w:r w:rsidR="00AB5AD8" w:rsidRPr="003D251D">
        <w:rPr>
          <w:rFonts w:ascii="Calibri" w:eastAsia="Times New Roman" w:hAnsi="Calibri" w:cs="Times New Roman"/>
          <w:bCs/>
          <w:sz w:val="24"/>
          <w:szCs w:val="24"/>
          <w:vertAlign w:val="superscript"/>
          <w:lang w:val="en-GB"/>
        </w:rPr>
        <w:t>3,4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. Finally, effective transversal relaxation (T2*) mapping is generally used to quantify myocardial iron content, and in the context of acute </w:t>
      </w:r>
      <w:r w:rsidR="001D0804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myocardial infarction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can also delineate haemorrhage in the infarct core </w:t>
      </w:r>
      <w:r w:rsidR="00AB5AD8" w:rsidRPr="003D251D">
        <w:rPr>
          <w:rFonts w:ascii="Calibri" w:eastAsia="Times New Roman" w:hAnsi="Calibri" w:cs="Times New Roman"/>
          <w:bCs/>
          <w:sz w:val="24"/>
          <w:szCs w:val="24"/>
          <w:vertAlign w:val="superscript"/>
          <w:lang w:val="en-GB"/>
        </w:rPr>
        <w:t>5</w:t>
      </w:r>
      <w:r w:rsidR="00F34BFB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because </w:t>
      </w:r>
      <w:r w:rsidR="005B285E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it </w:t>
      </w:r>
      <w:r w:rsidR="00F34BFB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is linked to blood oxygenation</w:t>
      </w:r>
      <w:r w:rsidR="001D0804" w:rsidRPr="003D251D">
        <w:rPr>
          <w:rFonts w:ascii="Calibri" w:eastAsia="Times New Roman" w:hAnsi="Calibri" w:cs="Times New Roman"/>
          <w:bCs/>
          <w:sz w:val="24"/>
          <w:szCs w:val="24"/>
          <w:vertAlign w:val="superscript"/>
          <w:lang w:val="en-GB"/>
        </w:rPr>
        <w:t xml:space="preserve"> </w:t>
      </w:r>
      <w:r w:rsidR="00F34BFB" w:rsidRPr="003D251D">
        <w:rPr>
          <w:rFonts w:ascii="Calibri" w:eastAsia="Times New Roman" w:hAnsi="Calibri" w:cs="Times New Roman"/>
          <w:bCs/>
          <w:sz w:val="24"/>
          <w:szCs w:val="24"/>
          <w:vertAlign w:val="superscript"/>
          <w:lang w:val="en-GB"/>
        </w:rPr>
        <w:t>6</w:t>
      </w:r>
      <w:r w:rsidR="00F34BFB"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. </w:t>
      </w: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>Despite the benefits provided by endogenous contrast T1, T2 and T2* tissue parameters, it i</w:t>
      </w:r>
      <w:r w:rsidR="005932F0">
        <w:rPr>
          <w:rFonts w:ascii="Calibri" w:eastAsia="Times New Roman" w:hAnsi="Calibri" w:cs="Times New Roman"/>
          <w:bCs/>
          <w:sz w:val="24"/>
          <w:szCs w:val="24"/>
          <w:lang w:val="en-GB"/>
        </w:rPr>
        <w:t>s gadolinium-enhanced cardiac magnetic resonance</w:t>
      </w:r>
      <w:bookmarkStart w:id="0" w:name="_GoBack"/>
      <w:bookmarkEnd w:id="0"/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t xml:space="preserve"> that has become a routine tool in post-infarction imaging</w:t>
      </w:r>
      <w:r w:rsidR="00A6532F" w:rsidRPr="003D251D">
        <w:rPr>
          <w:rFonts w:ascii="Calibri" w:eastAsia="Times New Roman" w:hAnsi="Calibri" w:cs="Times New Roman"/>
          <w:bCs/>
          <w:color w:val="000000" w:themeColor="text1"/>
          <w:sz w:val="24"/>
          <w:szCs w:val="24"/>
          <w:lang w:val="en-GB"/>
        </w:rPr>
        <w:t xml:space="preserve">, </w:t>
      </w:r>
      <w:r w:rsidR="00216C02" w:rsidRPr="003D251D">
        <w:rPr>
          <w:rFonts w:ascii="Calibri" w:eastAsia="Times New Roman" w:hAnsi="Calibri" w:cs="Times New Roman"/>
          <w:bCs/>
          <w:color w:val="000000" w:themeColor="text1"/>
          <w:sz w:val="24"/>
          <w:szCs w:val="24"/>
          <w:lang w:val="en-GB"/>
        </w:rPr>
        <w:t xml:space="preserve">although its use is not </w:t>
      </w:r>
      <w:r w:rsidR="00E65115" w:rsidRPr="003D251D">
        <w:rPr>
          <w:rFonts w:ascii="Calibri" w:eastAsia="Times New Roman" w:hAnsi="Calibri" w:cs="Times New Roman"/>
          <w:bCs/>
          <w:color w:val="000000" w:themeColor="text1"/>
          <w:sz w:val="24"/>
          <w:szCs w:val="24"/>
          <w:lang w:val="en-GB"/>
        </w:rPr>
        <w:t xml:space="preserve">entirely </w:t>
      </w:r>
      <w:r w:rsidR="00216C02" w:rsidRPr="003D251D">
        <w:rPr>
          <w:rFonts w:ascii="Calibri" w:eastAsia="Times New Roman" w:hAnsi="Calibri" w:cs="Times New Roman"/>
          <w:bCs/>
          <w:color w:val="000000" w:themeColor="text1"/>
          <w:sz w:val="24"/>
          <w:szCs w:val="24"/>
          <w:lang w:val="en-GB"/>
        </w:rPr>
        <w:t>without risk.</w:t>
      </w:r>
    </w:p>
    <w:p w14:paraId="08E7500E" w14:textId="608B1531" w:rsidR="00D16376" w:rsidRPr="003D251D" w:rsidRDefault="00D16376" w:rsidP="00D16376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Calibri" w:hAnsi="Calibri"/>
          <w:bCs/>
          <w:sz w:val="24"/>
          <w:szCs w:val="24"/>
        </w:rPr>
      </w:pPr>
      <w:r w:rsidRPr="003D251D">
        <w:rPr>
          <w:rFonts w:ascii="Calibri" w:hAnsi="Calibri"/>
          <w:bCs/>
          <w:sz w:val="24"/>
          <w:szCs w:val="24"/>
        </w:rPr>
        <w:t xml:space="preserve">A PRESS location sequence without presaturation </w:t>
      </w:r>
      <w:r w:rsidR="008876BF" w:rsidRPr="003D251D">
        <w:rPr>
          <w:rFonts w:ascii="Calibri" w:hAnsi="Calibri"/>
          <w:bCs/>
          <w:sz w:val="24"/>
          <w:szCs w:val="24"/>
        </w:rPr>
        <w:t xml:space="preserve">was </w:t>
      </w:r>
      <w:r w:rsidR="007B4444" w:rsidRPr="003D251D">
        <w:rPr>
          <w:rFonts w:ascii="Calibri" w:hAnsi="Calibri"/>
          <w:bCs/>
          <w:sz w:val="24"/>
          <w:szCs w:val="24"/>
        </w:rPr>
        <w:t>applied in a voxel of 2 cm</w:t>
      </w:r>
      <w:r w:rsidR="007B4444" w:rsidRPr="003D251D">
        <w:rPr>
          <w:rFonts w:ascii="Calibri" w:hAnsi="Calibri"/>
          <w:bCs/>
          <w:sz w:val="24"/>
          <w:szCs w:val="24"/>
          <w:vertAlign w:val="superscript"/>
        </w:rPr>
        <w:t>3</w:t>
      </w:r>
      <w:r w:rsidR="007B4444" w:rsidRPr="003D251D">
        <w:rPr>
          <w:rFonts w:ascii="Calibri" w:hAnsi="Calibri"/>
          <w:bCs/>
          <w:sz w:val="24"/>
          <w:szCs w:val="24"/>
        </w:rPr>
        <w:t xml:space="preserve"> of water and cardiac tissue at room temperature and with the 10 mm coil for microimage probe. </w:t>
      </w:r>
      <w:r w:rsidR="0060642B" w:rsidRPr="003D251D">
        <w:rPr>
          <w:rFonts w:ascii="Calibri" w:hAnsi="Calibri"/>
          <w:bCs/>
          <w:sz w:val="24"/>
          <w:szCs w:val="24"/>
        </w:rPr>
        <w:t xml:space="preserve">The </w:t>
      </w:r>
      <w:r w:rsidRPr="003D251D">
        <w:rPr>
          <w:rFonts w:ascii="Calibri" w:hAnsi="Calibri"/>
          <w:bCs/>
          <w:sz w:val="24"/>
          <w:szCs w:val="24"/>
        </w:rPr>
        <w:t xml:space="preserve">PRESS sequence consists </w:t>
      </w:r>
      <w:r w:rsidR="005B285E" w:rsidRPr="003D251D">
        <w:rPr>
          <w:rFonts w:ascii="Calibri" w:hAnsi="Calibri"/>
          <w:bCs/>
          <w:sz w:val="24"/>
          <w:szCs w:val="24"/>
        </w:rPr>
        <w:t xml:space="preserve">of </w:t>
      </w:r>
      <w:r w:rsidRPr="003D251D">
        <w:rPr>
          <w:rFonts w:ascii="Calibri" w:hAnsi="Calibri"/>
          <w:bCs/>
          <w:sz w:val="24"/>
          <w:szCs w:val="24"/>
        </w:rPr>
        <w:t xml:space="preserve">one </w:t>
      </w:r>
      <w:r w:rsidR="005B285E" w:rsidRPr="003D251D">
        <w:rPr>
          <w:rFonts w:ascii="Calibri" w:hAnsi="Calibri"/>
          <w:bCs/>
          <w:sz w:val="24"/>
          <w:szCs w:val="24"/>
        </w:rPr>
        <w:t>90</w:t>
      </w:r>
      <w:r w:rsidR="00CA5B15">
        <w:rPr>
          <w:rFonts w:ascii="Calibri" w:hAnsi="Calibri"/>
          <w:bCs/>
          <w:sz w:val="24"/>
          <w:szCs w:val="24"/>
        </w:rPr>
        <w:t>˚</w:t>
      </w:r>
      <w:r w:rsidR="005B285E" w:rsidRPr="003D251D">
        <w:rPr>
          <w:rFonts w:ascii="Calibri" w:hAnsi="Calibri"/>
          <w:bCs/>
          <w:sz w:val="24"/>
          <w:szCs w:val="24"/>
        </w:rPr>
        <w:t xml:space="preserve"> </w:t>
      </w:r>
      <w:r w:rsidRPr="003D251D">
        <w:rPr>
          <w:rFonts w:ascii="Calibri" w:hAnsi="Calibri"/>
          <w:bCs/>
          <w:sz w:val="24"/>
          <w:szCs w:val="24"/>
        </w:rPr>
        <w:t>pulse</w:t>
      </w:r>
      <w:r w:rsidR="005B285E" w:rsidRPr="003D251D">
        <w:rPr>
          <w:rFonts w:ascii="Calibri" w:hAnsi="Calibri"/>
          <w:bCs/>
          <w:sz w:val="24"/>
          <w:szCs w:val="24"/>
        </w:rPr>
        <w:t>,</w:t>
      </w:r>
      <w:r w:rsidRPr="003D251D">
        <w:rPr>
          <w:rFonts w:ascii="Calibri" w:hAnsi="Calibri"/>
          <w:bCs/>
          <w:sz w:val="24"/>
          <w:szCs w:val="24"/>
        </w:rPr>
        <w:t xml:space="preserve"> </w:t>
      </w:r>
      <w:r w:rsidR="005B285E" w:rsidRPr="003D251D">
        <w:rPr>
          <w:rFonts w:ascii="Calibri" w:hAnsi="Calibri"/>
          <w:bCs/>
          <w:sz w:val="24"/>
          <w:szCs w:val="24"/>
        </w:rPr>
        <w:t xml:space="preserve">then </w:t>
      </w:r>
      <w:r w:rsidRPr="003D251D">
        <w:rPr>
          <w:rFonts w:ascii="Calibri" w:hAnsi="Calibri"/>
          <w:bCs/>
          <w:sz w:val="24"/>
          <w:szCs w:val="24"/>
        </w:rPr>
        <w:t xml:space="preserve">two </w:t>
      </w:r>
      <w:r w:rsidR="005B285E" w:rsidRPr="003D251D">
        <w:rPr>
          <w:rFonts w:ascii="Calibri" w:hAnsi="Calibri"/>
          <w:bCs/>
          <w:sz w:val="24"/>
          <w:szCs w:val="24"/>
        </w:rPr>
        <w:t>180</w:t>
      </w:r>
      <w:r w:rsidR="00CA5B15">
        <w:rPr>
          <w:rFonts w:ascii="Calibri" w:hAnsi="Calibri"/>
          <w:bCs/>
          <w:sz w:val="24"/>
          <w:szCs w:val="24"/>
        </w:rPr>
        <w:t>˚</w:t>
      </w:r>
      <w:r w:rsidRPr="003D251D">
        <w:rPr>
          <w:rFonts w:ascii="Calibri" w:hAnsi="Calibri"/>
          <w:bCs/>
          <w:sz w:val="24"/>
          <w:szCs w:val="24"/>
        </w:rPr>
        <w:t xml:space="preserve">pulses applied orthogonally to obtain the signal from only </w:t>
      </w:r>
      <w:r w:rsidR="005B285E" w:rsidRPr="003D251D">
        <w:rPr>
          <w:rFonts w:ascii="Calibri" w:hAnsi="Calibri"/>
          <w:bCs/>
          <w:sz w:val="24"/>
          <w:szCs w:val="24"/>
        </w:rPr>
        <w:t xml:space="preserve">one </w:t>
      </w:r>
      <w:r w:rsidRPr="003D251D">
        <w:rPr>
          <w:rFonts w:ascii="Calibri" w:hAnsi="Calibri"/>
          <w:bCs/>
          <w:sz w:val="24"/>
          <w:szCs w:val="24"/>
        </w:rPr>
        <w:t xml:space="preserve">voxel. This sequence is equivalent to </w:t>
      </w:r>
      <w:r w:rsidR="005B285E" w:rsidRPr="003D251D">
        <w:rPr>
          <w:rFonts w:ascii="Calibri" w:hAnsi="Calibri"/>
          <w:bCs/>
          <w:sz w:val="24"/>
          <w:szCs w:val="24"/>
        </w:rPr>
        <w:t xml:space="preserve">the </w:t>
      </w:r>
      <w:r w:rsidRPr="003D251D">
        <w:rPr>
          <w:rFonts w:ascii="Calibri" w:hAnsi="Calibri"/>
          <w:bCs/>
          <w:sz w:val="24"/>
          <w:szCs w:val="24"/>
        </w:rPr>
        <w:t>pulse-acquire</w:t>
      </w:r>
      <w:r w:rsidR="005B285E" w:rsidRPr="003D251D">
        <w:rPr>
          <w:rFonts w:ascii="Calibri" w:hAnsi="Calibri"/>
          <w:bCs/>
          <w:sz w:val="24"/>
          <w:szCs w:val="24"/>
        </w:rPr>
        <w:t>d</w:t>
      </w:r>
      <w:r w:rsidRPr="003D251D">
        <w:rPr>
          <w:rFonts w:ascii="Calibri" w:hAnsi="Calibri"/>
          <w:bCs/>
          <w:sz w:val="24"/>
          <w:szCs w:val="24"/>
        </w:rPr>
        <w:t xml:space="preserve"> sequence but has </w:t>
      </w:r>
      <w:r w:rsidR="005B285E" w:rsidRPr="003D251D">
        <w:rPr>
          <w:rFonts w:ascii="Calibri" w:hAnsi="Calibri"/>
          <w:bCs/>
          <w:sz w:val="24"/>
          <w:szCs w:val="24"/>
        </w:rPr>
        <w:t>echoes</w:t>
      </w:r>
      <w:r w:rsidRPr="003D251D">
        <w:rPr>
          <w:rFonts w:ascii="Calibri" w:hAnsi="Calibri"/>
          <w:bCs/>
          <w:sz w:val="24"/>
          <w:szCs w:val="24"/>
        </w:rPr>
        <w:t xml:space="preserve">. </w:t>
      </w:r>
      <w:r w:rsidR="008876BF" w:rsidRPr="003D251D">
        <w:rPr>
          <w:rFonts w:ascii="Calibri" w:hAnsi="Calibri"/>
          <w:bCs/>
          <w:sz w:val="24"/>
          <w:szCs w:val="24"/>
        </w:rPr>
        <w:t>Using the PRESS sequence, t</w:t>
      </w:r>
      <w:r w:rsidRPr="003D251D">
        <w:rPr>
          <w:rFonts w:ascii="Calibri" w:hAnsi="Calibri"/>
          <w:bCs/>
          <w:sz w:val="24"/>
          <w:szCs w:val="24"/>
        </w:rPr>
        <w:t xml:space="preserve">he </w:t>
      </w:r>
      <w:r w:rsidR="008876BF" w:rsidRPr="003D251D">
        <w:rPr>
          <w:rFonts w:ascii="Calibri" w:hAnsi="Calibri"/>
          <w:bCs/>
          <w:sz w:val="24"/>
          <w:szCs w:val="24"/>
        </w:rPr>
        <w:t>full width at half maximum (FWHM)</w:t>
      </w:r>
      <w:r w:rsidR="007B4444" w:rsidRPr="003D251D">
        <w:rPr>
          <w:rFonts w:ascii="Calibri" w:hAnsi="Calibri"/>
          <w:bCs/>
          <w:sz w:val="24"/>
          <w:szCs w:val="24"/>
        </w:rPr>
        <w:t xml:space="preserve"> value</w:t>
      </w:r>
      <w:r w:rsidR="008876BF" w:rsidRPr="003D251D">
        <w:rPr>
          <w:rFonts w:ascii="Calibri" w:hAnsi="Calibri"/>
          <w:bCs/>
          <w:sz w:val="24"/>
          <w:szCs w:val="24"/>
        </w:rPr>
        <w:t xml:space="preserve"> </w:t>
      </w:r>
      <w:r w:rsidR="0060642B" w:rsidRPr="003D251D">
        <w:rPr>
          <w:rFonts w:ascii="Calibri" w:hAnsi="Calibri"/>
          <w:bCs/>
          <w:sz w:val="24"/>
          <w:szCs w:val="24"/>
        </w:rPr>
        <w:t xml:space="preserve">for </w:t>
      </w:r>
      <w:r w:rsidRPr="003D251D">
        <w:rPr>
          <w:rFonts w:ascii="Calibri" w:hAnsi="Calibri"/>
          <w:bCs/>
          <w:sz w:val="24"/>
          <w:szCs w:val="24"/>
        </w:rPr>
        <w:t xml:space="preserve">the water was 22.34 Hz in contrast </w:t>
      </w:r>
      <w:r w:rsidR="005B285E" w:rsidRPr="003D251D">
        <w:rPr>
          <w:rFonts w:ascii="Calibri" w:hAnsi="Calibri"/>
          <w:bCs/>
          <w:sz w:val="24"/>
          <w:szCs w:val="24"/>
        </w:rPr>
        <w:t xml:space="preserve">to </w:t>
      </w:r>
      <w:r w:rsidRPr="003D251D">
        <w:rPr>
          <w:rFonts w:ascii="Calibri" w:hAnsi="Calibri"/>
          <w:bCs/>
          <w:sz w:val="24"/>
          <w:szCs w:val="24"/>
        </w:rPr>
        <w:t xml:space="preserve">the 35.6 Hz </w:t>
      </w:r>
      <w:r w:rsidR="0060642B" w:rsidRPr="003D251D">
        <w:rPr>
          <w:rFonts w:ascii="Calibri" w:hAnsi="Calibri"/>
          <w:bCs/>
          <w:sz w:val="24"/>
          <w:szCs w:val="24"/>
        </w:rPr>
        <w:t xml:space="preserve">for the </w:t>
      </w:r>
      <w:r w:rsidRPr="003D251D">
        <w:rPr>
          <w:rFonts w:ascii="Calibri" w:hAnsi="Calibri"/>
          <w:bCs/>
          <w:sz w:val="24"/>
          <w:szCs w:val="24"/>
        </w:rPr>
        <w:lastRenderedPageBreak/>
        <w:t xml:space="preserve">cardiac tissue. In addition, we have a </w:t>
      </w:r>
      <w:r w:rsidR="00CE0D78" w:rsidRPr="003D251D">
        <w:rPr>
          <w:rFonts w:ascii="Calibri" w:hAnsi="Calibri"/>
          <w:bCs/>
          <w:sz w:val="24"/>
          <w:szCs w:val="24"/>
        </w:rPr>
        <w:t>pulse-</w:t>
      </w:r>
      <w:r w:rsidR="005B285E" w:rsidRPr="003D251D">
        <w:rPr>
          <w:rFonts w:ascii="Calibri" w:hAnsi="Calibri"/>
          <w:bCs/>
          <w:sz w:val="24"/>
          <w:szCs w:val="24"/>
        </w:rPr>
        <w:t xml:space="preserve">acquired </w:t>
      </w:r>
      <w:r w:rsidRPr="003D251D">
        <w:rPr>
          <w:rFonts w:ascii="Calibri" w:hAnsi="Calibri"/>
          <w:bCs/>
          <w:sz w:val="24"/>
          <w:szCs w:val="24"/>
        </w:rPr>
        <w:t>sequence released in a water tub with a FWHM of 19 Hz as an optimal data reference in a homogeneous sample.</w:t>
      </w:r>
    </w:p>
    <w:p w14:paraId="3F1BDCC7" w14:textId="3B569616" w:rsidR="007E2BCE" w:rsidRDefault="007E2BCE">
      <w:pPr>
        <w:rPr>
          <w:rFonts w:ascii="Calibri" w:eastAsia="Times New Roman" w:hAnsi="Calibri" w:cs="Times New Roman"/>
          <w:bCs/>
          <w:sz w:val="24"/>
          <w:szCs w:val="24"/>
          <w:lang w:val="en-GB"/>
        </w:rPr>
      </w:pPr>
      <w:r w:rsidRPr="003D251D">
        <w:rPr>
          <w:rFonts w:ascii="Calibri" w:eastAsia="Times New Roman" w:hAnsi="Calibri" w:cs="Times New Roman"/>
          <w:bCs/>
          <w:sz w:val="24"/>
          <w:szCs w:val="24"/>
          <w:lang w:val="en-GB"/>
        </w:rPr>
        <w:br w:type="page"/>
      </w:r>
    </w:p>
    <w:p w14:paraId="364CB7FA" w14:textId="15B13F0B" w:rsidR="00CD49C4" w:rsidRPr="003D251D" w:rsidRDefault="007E2BCE" w:rsidP="00CD49C4">
      <w:pPr>
        <w:spacing w:line="480" w:lineRule="auto"/>
        <w:jc w:val="both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</w:pPr>
      <w:r w:rsidRPr="003D251D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lastRenderedPageBreak/>
        <w:t>REFERENCE</w:t>
      </w:r>
      <w:r w:rsidR="001D0804" w:rsidRPr="003D251D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S</w:t>
      </w:r>
    </w:p>
    <w:p w14:paraId="11DC21E2" w14:textId="409A97F5" w:rsidR="007E2BCE" w:rsidRPr="003D251D" w:rsidRDefault="0041296A" w:rsidP="001D0804">
      <w:pPr>
        <w:pStyle w:val="Prrafodelista"/>
        <w:numPr>
          <w:ilvl w:val="0"/>
          <w:numId w:val="2"/>
        </w:numPr>
        <w:spacing w:before="120" w:line="480" w:lineRule="auto"/>
        <w:ind w:left="0" w:firstLine="0"/>
        <w:jc w:val="both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Carrick, D.</w:t>
      </w:r>
      <w:r w:rsidR="007E2BCE" w:rsidRPr="003D251D">
        <w:rPr>
          <w:rFonts w:ascii="Calibri" w:hAnsi="Calibri" w:cs="Arial"/>
          <w:sz w:val="24"/>
          <w:szCs w:val="24"/>
        </w:rPr>
        <w:t xml:space="preserve"> </w:t>
      </w:r>
      <w:r w:rsidR="007E2BCE" w:rsidRPr="0041296A">
        <w:rPr>
          <w:rFonts w:ascii="Calibri" w:hAnsi="Calibri" w:cs="Arial"/>
          <w:i/>
          <w:sz w:val="24"/>
          <w:szCs w:val="24"/>
        </w:rPr>
        <w:t>et al</w:t>
      </w:r>
      <w:r w:rsidR="007E2BCE" w:rsidRPr="003D251D">
        <w:rPr>
          <w:rFonts w:ascii="Calibri" w:hAnsi="Calibri" w:cs="Arial"/>
          <w:sz w:val="24"/>
          <w:szCs w:val="24"/>
        </w:rPr>
        <w:t xml:space="preserve">. Pathophysiology of LV remodelling in survivors of STEMI: Inflammation, remote </w:t>
      </w:r>
      <w:r w:rsidR="00E230A7" w:rsidRPr="003D251D">
        <w:rPr>
          <w:rFonts w:ascii="Calibri" w:hAnsi="Calibri" w:cs="Arial"/>
          <w:sz w:val="24"/>
          <w:szCs w:val="24"/>
        </w:rPr>
        <w:t xml:space="preserve">myocardium, and prognosis. </w:t>
      </w:r>
      <w:r w:rsidR="00E230A7" w:rsidRPr="003D251D">
        <w:rPr>
          <w:rFonts w:ascii="Calibri" w:hAnsi="Calibri" w:cs="Arial"/>
          <w:i/>
          <w:sz w:val="24"/>
          <w:szCs w:val="24"/>
        </w:rPr>
        <w:t>JACC</w:t>
      </w:r>
      <w:r w:rsidR="007E2BCE" w:rsidRPr="003D251D">
        <w:rPr>
          <w:rFonts w:ascii="Calibri" w:hAnsi="Calibri" w:cs="Arial"/>
          <w:i/>
          <w:sz w:val="24"/>
          <w:szCs w:val="24"/>
        </w:rPr>
        <w:t xml:space="preserve"> Cardiovasc. Imaging</w:t>
      </w:r>
      <w:r w:rsidR="007E2BCE" w:rsidRPr="003D251D">
        <w:rPr>
          <w:rFonts w:ascii="Calibri" w:hAnsi="Calibri" w:cs="Arial"/>
          <w:sz w:val="24"/>
          <w:szCs w:val="24"/>
        </w:rPr>
        <w:t xml:space="preserve"> </w:t>
      </w:r>
      <w:r w:rsidR="007E2BCE" w:rsidRPr="003D251D">
        <w:rPr>
          <w:rFonts w:ascii="Calibri" w:hAnsi="Calibri" w:cs="Arial"/>
          <w:b/>
          <w:sz w:val="24"/>
          <w:szCs w:val="24"/>
        </w:rPr>
        <w:t>8</w:t>
      </w:r>
      <w:r w:rsidR="007E2BCE" w:rsidRPr="003D251D">
        <w:rPr>
          <w:rFonts w:ascii="Calibri" w:hAnsi="Calibri" w:cs="Arial"/>
          <w:sz w:val="24"/>
          <w:szCs w:val="24"/>
        </w:rPr>
        <w:t>, 779-789 (2015).</w:t>
      </w:r>
    </w:p>
    <w:p w14:paraId="474D2E56" w14:textId="3C0F2E35" w:rsidR="00AB5AD8" w:rsidRPr="003D251D" w:rsidRDefault="00AB5AD8" w:rsidP="001D0804">
      <w:pPr>
        <w:pStyle w:val="Prrafodelista"/>
        <w:numPr>
          <w:ilvl w:val="0"/>
          <w:numId w:val="2"/>
        </w:numPr>
        <w:spacing w:before="120" w:line="480" w:lineRule="auto"/>
        <w:ind w:left="0" w:firstLine="0"/>
        <w:jc w:val="both"/>
        <w:rPr>
          <w:rFonts w:ascii="Calibri" w:hAnsi="Calibri" w:cs="Arial"/>
          <w:sz w:val="24"/>
          <w:szCs w:val="24"/>
        </w:rPr>
      </w:pPr>
      <w:r w:rsidRPr="003D251D">
        <w:rPr>
          <w:rFonts w:ascii="Calibri" w:hAnsi="Calibri" w:cs="Arial"/>
          <w:sz w:val="24"/>
          <w:szCs w:val="24"/>
        </w:rPr>
        <w:t xml:space="preserve">Michel, E., Hernandez, D. </w:t>
      </w:r>
      <w:r w:rsidR="00E230A7" w:rsidRPr="003D251D">
        <w:rPr>
          <w:rFonts w:ascii="Calibri" w:hAnsi="Calibri" w:cs="Arial"/>
          <w:sz w:val="24"/>
          <w:szCs w:val="24"/>
        </w:rPr>
        <w:t>&amp;</w:t>
      </w:r>
      <w:r w:rsidRPr="003D251D">
        <w:rPr>
          <w:rFonts w:ascii="Calibri" w:hAnsi="Calibri" w:cs="Arial"/>
          <w:sz w:val="24"/>
          <w:szCs w:val="24"/>
        </w:rPr>
        <w:t xml:space="preserve"> Lee, S. Y. Electrical conductivity and permittivity maps of brain tissues derived from water content based on T1‐weighted</w:t>
      </w:r>
      <w:r w:rsidR="00DF0412" w:rsidRPr="003D251D">
        <w:rPr>
          <w:rFonts w:ascii="Calibri" w:hAnsi="Calibri" w:cs="Arial"/>
          <w:sz w:val="24"/>
          <w:szCs w:val="24"/>
        </w:rPr>
        <w:t xml:space="preserve"> acquisition. </w:t>
      </w:r>
      <w:r w:rsidR="00DF0412" w:rsidRPr="003D251D">
        <w:rPr>
          <w:rFonts w:ascii="Calibri" w:hAnsi="Calibri" w:cs="Arial"/>
          <w:i/>
          <w:sz w:val="24"/>
          <w:szCs w:val="24"/>
        </w:rPr>
        <w:t>Magn. Reson. Med.</w:t>
      </w:r>
      <w:r w:rsidRPr="003D251D">
        <w:rPr>
          <w:rFonts w:ascii="Calibri" w:hAnsi="Calibri" w:cs="Arial"/>
          <w:sz w:val="24"/>
          <w:szCs w:val="24"/>
        </w:rPr>
        <w:t xml:space="preserve"> </w:t>
      </w:r>
      <w:r w:rsidRPr="003D251D">
        <w:rPr>
          <w:rFonts w:ascii="Calibri" w:hAnsi="Calibri" w:cs="Arial"/>
          <w:b/>
          <w:sz w:val="24"/>
          <w:szCs w:val="24"/>
        </w:rPr>
        <w:t>77</w:t>
      </w:r>
      <w:r w:rsidR="00DF0412" w:rsidRPr="003D251D">
        <w:rPr>
          <w:rFonts w:ascii="Calibri" w:hAnsi="Calibri" w:cs="Arial"/>
          <w:sz w:val="24"/>
          <w:szCs w:val="24"/>
        </w:rPr>
        <w:t>,</w:t>
      </w:r>
      <w:r w:rsidRPr="003D251D">
        <w:rPr>
          <w:rFonts w:ascii="Calibri" w:hAnsi="Calibri" w:cs="Arial"/>
          <w:sz w:val="24"/>
          <w:szCs w:val="24"/>
        </w:rPr>
        <w:t xml:space="preserve"> 1094-1103</w:t>
      </w:r>
      <w:r w:rsidR="00DF0412" w:rsidRPr="003D251D">
        <w:rPr>
          <w:rFonts w:ascii="Calibri" w:hAnsi="Calibri" w:cs="Arial"/>
          <w:sz w:val="24"/>
          <w:szCs w:val="24"/>
        </w:rPr>
        <w:t xml:space="preserve"> (2017).</w:t>
      </w:r>
    </w:p>
    <w:p w14:paraId="6B021DC8" w14:textId="60F583B1" w:rsidR="007E2BCE" w:rsidRPr="003D251D" w:rsidRDefault="007E2BCE" w:rsidP="001D0804">
      <w:pPr>
        <w:pStyle w:val="Prrafodelista"/>
        <w:numPr>
          <w:ilvl w:val="0"/>
          <w:numId w:val="2"/>
        </w:numPr>
        <w:spacing w:before="120" w:line="480" w:lineRule="auto"/>
        <w:ind w:left="0" w:firstLine="0"/>
        <w:jc w:val="both"/>
        <w:rPr>
          <w:rFonts w:ascii="Calibri" w:hAnsi="Calibri" w:cs="Arial"/>
          <w:sz w:val="24"/>
          <w:szCs w:val="24"/>
        </w:rPr>
      </w:pPr>
      <w:r w:rsidRPr="003D251D">
        <w:rPr>
          <w:rFonts w:ascii="Calibri" w:hAnsi="Calibri" w:cs="Arial"/>
          <w:sz w:val="24"/>
          <w:szCs w:val="24"/>
        </w:rPr>
        <w:t>Roller,</w:t>
      </w:r>
      <w:r w:rsidR="00E230A7" w:rsidRPr="003D251D">
        <w:rPr>
          <w:rFonts w:ascii="Calibri" w:hAnsi="Calibri" w:cs="Arial"/>
          <w:sz w:val="24"/>
          <w:szCs w:val="24"/>
        </w:rPr>
        <w:t xml:space="preserve"> F.</w:t>
      </w:r>
      <w:r w:rsidR="0041296A">
        <w:rPr>
          <w:rFonts w:ascii="Calibri" w:hAnsi="Calibri" w:cs="Arial"/>
          <w:sz w:val="24"/>
          <w:szCs w:val="24"/>
        </w:rPr>
        <w:t xml:space="preserve"> </w:t>
      </w:r>
      <w:r w:rsidR="00E230A7" w:rsidRPr="003D251D">
        <w:rPr>
          <w:rFonts w:ascii="Calibri" w:hAnsi="Calibri" w:cs="Arial"/>
          <w:sz w:val="24"/>
          <w:szCs w:val="24"/>
        </w:rPr>
        <w:t>C., Harth, S., Schneider, C. &amp;</w:t>
      </w:r>
      <w:r w:rsidRPr="003D251D">
        <w:rPr>
          <w:rFonts w:ascii="Calibri" w:hAnsi="Calibri" w:cs="Arial"/>
          <w:sz w:val="24"/>
          <w:szCs w:val="24"/>
        </w:rPr>
        <w:t xml:space="preserve"> Krombach, G.</w:t>
      </w:r>
      <w:r w:rsidR="0041296A">
        <w:rPr>
          <w:rFonts w:ascii="Calibri" w:hAnsi="Calibri" w:cs="Arial"/>
          <w:sz w:val="24"/>
          <w:szCs w:val="24"/>
        </w:rPr>
        <w:t xml:space="preserve"> A. T1, T2 Mapping and extracellular volume fraction (ECV): application, value and further perspectives in myocardial inflammation and c</w:t>
      </w:r>
      <w:r w:rsidRPr="003D251D">
        <w:rPr>
          <w:rFonts w:ascii="Calibri" w:hAnsi="Calibri" w:cs="Arial"/>
          <w:sz w:val="24"/>
          <w:szCs w:val="24"/>
        </w:rPr>
        <w:t xml:space="preserve">ardiomyopathies. </w:t>
      </w:r>
      <w:r w:rsidRPr="003D251D">
        <w:rPr>
          <w:rFonts w:ascii="Calibri" w:hAnsi="Calibri" w:cs="Arial"/>
          <w:i/>
          <w:sz w:val="24"/>
          <w:szCs w:val="24"/>
        </w:rPr>
        <w:t>Fortschr</w:t>
      </w:r>
      <w:r w:rsidR="001D0804" w:rsidRPr="003D251D">
        <w:rPr>
          <w:rFonts w:ascii="Calibri" w:hAnsi="Calibri" w:cs="Arial"/>
          <w:i/>
          <w:sz w:val="24"/>
          <w:szCs w:val="24"/>
        </w:rPr>
        <w:t>.</w:t>
      </w:r>
      <w:r w:rsidRPr="003D251D">
        <w:rPr>
          <w:rFonts w:ascii="Calibri" w:hAnsi="Calibri" w:cs="Arial"/>
          <w:i/>
          <w:sz w:val="24"/>
          <w:szCs w:val="24"/>
        </w:rPr>
        <w:t xml:space="preserve"> Röntgenstr</w:t>
      </w:r>
      <w:r w:rsidR="001D0804" w:rsidRPr="003D251D">
        <w:rPr>
          <w:rFonts w:ascii="Calibri" w:hAnsi="Calibri" w:cs="Arial"/>
          <w:i/>
          <w:sz w:val="24"/>
          <w:szCs w:val="24"/>
        </w:rPr>
        <w:t>.</w:t>
      </w:r>
      <w:r w:rsidRPr="003D251D">
        <w:rPr>
          <w:rFonts w:ascii="Calibri" w:hAnsi="Calibri" w:cs="Arial"/>
          <w:sz w:val="24"/>
          <w:szCs w:val="24"/>
        </w:rPr>
        <w:t xml:space="preserve"> </w:t>
      </w:r>
      <w:r w:rsidRPr="003D251D">
        <w:rPr>
          <w:rFonts w:ascii="Calibri" w:hAnsi="Calibri" w:cs="Arial"/>
          <w:b/>
          <w:sz w:val="24"/>
          <w:szCs w:val="24"/>
        </w:rPr>
        <w:t>187</w:t>
      </w:r>
      <w:r w:rsidRPr="003D251D">
        <w:rPr>
          <w:rFonts w:ascii="Calibri" w:hAnsi="Calibri" w:cs="Arial"/>
          <w:sz w:val="24"/>
          <w:szCs w:val="24"/>
        </w:rPr>
        <w:t>, 760-770 (2015).</w:t>
      </w:r>
    </w:p>
    <w:p w14:paraId="4B3D6E4D" w14:textId="54CB48B6" w:rsidR="007E2BCE" w:rsidRPr="003D251D" w:rsidRDefault="007E2BCE" w:rsidP="001D0804">
      <w:pPr>
        <w:pStyle w:val="Prrafodelista"/>
        <w:numPr>
          <w:ilvl w:val="0"/>
          <w:numId w:val="2"/>
        </w:numPr>
        <w:spacing w:before="120" w:line="480" w:lineRule="auto"/>
        <w:ind w:left="0" w:firstLine="0"/>
        <w:jc w:val="both"/>
        <w:rPr>
          <w:rFonts w:ascii="Calibri" w:hAnsi="Calibri" w:cs="Arial"/>
          <w:sz w:val="24"/>
          <w:szCs w:val="24"/>
        </w:rPr>
      </w:pPr>
      <w:r w:rsidRPr="003D251D">
        <w:rPr>
          <w:rFonts w:ascii="Calibri" w:hAnsi="Calibri" w:cs="Arial"/>
          <w:sz w:val="24"/>
          <w:szCs w:val="24"/>
        </w:rPr>
        <w:t>Ferreira, V., Piechni</w:t>
      </w:r>
      <w:r w:rsidR="00E230A7" w:rsidRPr="003D251D">
        <w:rPr>
          <w:rFonts w:ascii="Calibri" w:hAnsi="Calibri" w:cs="Arial"/>
          <w:sz w:val="24"/>
          <w:szCs w:val="24"/>
        </w:rPr>
        <w:t>k, S., Robson, M., Neubauer, S. &amp;</w:t>
      </w:r>
      <w:r w:rsidRPr="003D251D">
        <w:rPr>
          <w:rFonts w:ascii="Calibri" w:hAnsi="Calibri" w:cs="Arial"/>
          <w:sz w:val="24"/>
          <w:szCs w:val="24"/>
        </w:rPr>
        <w:t xml:space="preserve"> Karamitsos, T. Myocardial tissue characterization by magnetic resonance imaging novel applications of T1 and T2 mapping. </w:t>
      </w:r>
      <w:r w:rsidRPr="003D251D">
        <w:rPr>
          <w:rFonts w:ascii="Calibri" w:hAnsi="Calibri" w:cs="Arial"/>
          <w:i/>
          <w:sz w:val="24"/>
          <w:szCs w:val="24"/>
        </w:rPr>
        <w:t>J</w:t>
      </w:r>
      <w:r w:rsidR="001D0804" w:rsidRPr="003D251D">
        <w:rPr>
          <w:rFonts w:ascii="Calibri" w:hAnsi="Calibri" w:cs="Arial"/>
          <w:i/>
          <w:sz w:val="24"/>
          <w:szCs w:val="24"/>
        </w:rPr>
        <w:t>.</w:t>
      </w:r>
      <w:r w:rsidRPr="003D251D">
        <w:rPr>
          <w:rFonts w:ascii="Calibri" w:hAnsi="Calibri" w:cs="Arial"/>
          <w:i/>
          <w:sz w:val="24"/>
          <w:szCs w:val="24"/>
        </w:rPr>
        <w:t xml:space="preserve"> Thorac</w:t>
      </w:r>
      <w:r w:rsidR="001D0804" w:rsidRPr="003D251D">
        <w:rPr>
          <w:rFonts w:ascii="Calibri" w:hAnsi="Calibri" w:cs="Arial"/>
          <w:i/>
          <w:sz w:val="24"/>
          <w:szCs w:val="24"/>
        </w:rPr>
        <w:t>.</w:t>
      </w:r>
      <w:r w:rsidRPr="003D251D">
        <w:rPr>
          <w:rFonts w:ascii="Calibri" w:hAnsi="Calibri" w:cs="Arial"/>
          <w:i/>
          <w:sz w:val="24"/>
          <w:szCs w:val="24"/>
        </w:rPr>
        <w:t xml:space="preserve"> Imaging</w:t>
      </w:r>
      <w:r w:rsidRPr="003D251D">
        <w:rPr>
          <w:rFonts w:ascii="Calibri" w:hAnsi="Calibri" w:cs="Arial"/>
          <w:sz w:val="24"/>
          <w:szCs w:val="24"/>
        </w:rPr>
        <w:t xml:space="preserve"> </w:t>
      </w:r>
      <w:r w:rsidRPr="003D251D">
        <w:rPr>
          <w:rFonts w:ascii="Calibri" w:hAnsi="Calibri" w:cs="Arial"/>
          <w:b/>
          <w:sz w:val="24"/>
          <w:szCs w:val="24"/>
        </w:rPr>
        <w:t>29</w:t>
      </w:r>
      <w:r w:rsidR="00E230A7" w:rsidRPr="003D251D">
        <w:rPr>
          <w:rFonts w:ascii="Calibri" w:hAnsi="Calibri" w:cs="Arial"/>
          <w:sz w:val="24"/>
          <w:szCs w:val="24"/>
        </w:rPr>
        <w:t>,</w:t>
      </w:r>
      <w:r w:rsidR="001D0804" w:rsidRPr="003D251D">
        <w:rPr>
          <w:rFonts w:ascii="Calibri" w:hAnsi="Calibri" w:cs="Arial"/>
          <w:sz w:val="24"/>
          <w:szCs w:val="24"/>
        </w:rPr>
        <w:t xml:space="preserve"> </w:t>
      </w:r>
      <w:r w:rsidR="00E230A7" w:rsidRPr="003D251D">
        <w:rPr>
          <w:rFonts w:ascii="Calibri" w:hAnsi="Calibri" w:cs="Arial"/>
          <w:sz w:val="24"/>
          <w:szCs w:val="24"/>
        </w:rPr>
        <w:t>147-</w:t>
      </w:r>
      <w:r w:rsidRPr="003D251D">
        <w:rPr>
          <w:rFonts w:ascii="Calibri" w:hAnsi="Calibri" w:cs="Arial"/>
          <w:sz w:val="24"/>
          <w:szCs w:val="24"/>
        </w:rPr>
        <w:t>154 (2014).</w:t>
      </w:r>
    </w:p>
    <w:p w14:paraId="5B55238F" w14:textId="2ED34459" w:rsidR="007E2BCE" w:rsidRPr="003D251D" w:rsidRDefault="007E2BCE" w:rsidP="001D0804">
      <w:pPr>
        <w:pStyle w:val="Prrafodelista"/>
        <w:numPr>
          <w:ilvl w:val="0"/>
          <w:numId w:val="2"/>
        </w:numPr>
        <w:spacing w:before="120" w:line="480" w:lineRule="auto"/>
        <w:ind w:left="0" w:firstLine="0"/>
        <w:jc w:val="both"/>
        <w:rPr>
          <w:rFonts w:ascii="Calibri" w:hAnsi="Calibri" w:cs="Arial"/>
          <w:sz w:val="24"/>
          <w:szCs w:val="24"/>
        </w:rPr>
      </w:pPr>
      <w:r w:rsidRPr="003D251D">
        <w:rPr>
          <w:rFonts w:ascii="Calibri" w:hAnsi="Calibri" w:cs="Arial"/>
          <w:sz w:val="24"/>
          <w:szCs w:val="24"/>
        </w:rPr>
        <w:t>Baritussio,</w:t>
      </w:r>
      <w:r w:rsidR="00E230A7" w:rsidRPr="003D251D">
        <w:rPr>
          <w:rFonts w:ascii="Calibri" w:hAnsi="Calibri" w:cs="Arial"/>
          <w:sz w:val="24"/>
          <w:szCs w:val="24"/>
        </w:rPr>
        <w:t xml:space="preserve"> A., Scatteia, A. &amp; Bucciarelli-</w:t>
      </w:r>
      <w:r w:rsidRPr="003D251D">
        <w:rPr>
          <w:rFonts w:ascii="Calibri" w:hAnsi="Calibri" w:cs="Arial"/>
          <w:sz w:val="24"/>
          <w:szCs w:val="24"/>
        </w:rPr>
        <w:t xml:space="preserve">Ducci, C. Role of cardiovascular magnetic resonance in acute and chronic ischemic heart disease. </w:t>
      </w:r>
      <w:r w:rsidRPr="003D251D">
        <w:rPr>
          <w:rFonts w:ascii="Calibri" w:hAnsi="Calibri" w:cs="Arial"/>
          <w:i/>
          <w:sz w:val="24"/>
          <w:szCs w:val="24"/>
        </w:rPr>
        <w:t>Int. J. Cardiovasc. Imaging</w:t>
      </w:r>
      <w:r w:rsidRPr="003D251D">
        <w:rPr>
          <w:rFonts w:ascii="Calibri" w:hAnsi="Calibri" w:cs="Arial"/>
          <w:sz w:val="24"/>
          <w:szCs w:val="24"/>
        </w:rPr>
        <w:t xml:space="preserve"> </w:t>
      </w:r>
      <w:r w:rsidRPr="003D251D">
        <w:rPr>
          <w:rFonts w:ascii="Calibri" w:hAnsi="Calibri" w:cs="Arial"/>
          <w:b/>
          <w:sz w:val="24"/>
          <w:szCs w:val="24"/>
        </w:rPr>
        <w:t>33</w:t>
      </w:r>
      <w:r w:rsidRPr="003D251D">
        <w:rPr>
          <w:rFonts w:ascii="Calibri" w:hAnsi="Calibri" w:cs="Arial"/>
          <w:sz w:val="24"/>
          <w:szCs w:val="24"/>
        </w:rPr>
        <w:t>, 1-14 (2017).</w:t>
      </w:r>
    </w:p>
    <w:p w14:paraId="5D4250EC" w14:textId="6499AE39" w:rsidR="007E2BCE" w:rsidRPr="003D251D" w:rsidRDefault="00F34BFB" w:rsidP="001D0804">
      <w:pPr>
        <w:pStyle w:val="Prrafodelista"/>
        <w:numPr>
          <w:ilvl w:val="0"/>
          <w:numId w:val="2"/>
        </w:numPr>
        <w:spacing w:before="120" w:line="480" w:lineRule="auto"/>
        <w:ind w:left="0" w:firstLine="0"/>
        <w:jc w:val="both"/>
        <w:rPr>
          <w:rFonts w:ascii="Calibri" w:hAnsi="Calibri" w:cs="Arial"/>
          <w:sz w:val="24"/>
          <w:szCs w:val="24"/>
        </w:rPr>
      </w:pPr>
      <w:r w:rsidRPr="003D251D">
        <w:rPr>
          <w:rFonts w:ascii="Calibri" w:hAnsi="Calibri" w:cs="Arial"/>
          <w:sz w:val="24"/>
          <w:szCs w:val="24"/>
        </w:rPr>
        <w:t xml:space="preserve">Melbourne, A. </w:t>
      </w:r>
      <w:r w:rsidRPr="003D251D">
        <w:rPr>
          <w:rFonts w:ascii="Calibri" w:hAnsi="Calibri" w:cs="Arial"/>
          <w:i/>
          <w:sz w:val="24"/>
          <w:szCs w:val="24"/>
        </w:rPr>
        <w:t>et al</w:t>
      </w:r>
      <w:r w:rsidRPr="003D251D">
        <w:rPr>
          <w:rFonts w:ascii="Calibri" w:hAnsi="Calibri" w:cs="Arial"/>
          <w:sz w:val="24"/>
          <w:szCs w:val="24"/>
        </w:rPr>
        <w:t>. Separating fetal and maternal placenta circulations using multiparametric MRI. </w:t>
      </w:r>
      <w:r w:rsidRPr="003D251D">
        <w:rPr>
          <w:rFonts w:ascii="Calibri" w:hAnsi="Calibri" w:cs="Arial"/>
          <w:i/>
          <w:sz w:val="24"/>
          <w:szCs w:val="24"/>
        </w:rPr>
        <w:t>Magn. Reson. Med. </w:t>
      </w:r>
      <w:r w:rsidRPr="003D251D">
        <w:rPr>
          <w:rFonts w:ascii="Calibri" w:hAnsi="Calibri" w:cs="Arial"/>
          <w:b/>
          <w:sz w:val="24"/>
          <w:szCs w:val="24"/>
        </w:rPr>
        <w:t>81</w:t>
      </w:r>
      <w:r w:rsidRPr="003D251D">
        <w:rPr>
          <w:rFonts w:ascii="Calibri" w:hAnsi="Calibri" w:cs="Arial"/>
          <w:sz w:val="24"/>
          <w:szCs w:val="24"/>
        </w:rPr>
        <w:t xml:space="preserve">, </w:t>
      </w:r>
      <w:r w:rsidR="00E230A7" w:rsidRPr="003D251D">
        <w:rPr>
          <w:rFonts w:ascii="Calibri" w:hAnsi="Calibri" w:cs="Arial"/>
          <w:sz w:val="24"/>
          <w:szCs w:val="24"/>
        </w:rPr>
        <w:t>350-</w:t>
      </w:r>
      <w:r w:rsidRPr="003D251D">
        <w:rPr>
          <w:rFonts w:ascii="Calibri" w:hAnsi="Calibri" w:cs="Arial"/>
          <w:sz w:val="24"/>
          <w:szCs w:val="24"/>
        </w:rPr>
        <w:t xml:space="preserve">361 (2019). </w:t>
      </w:r>
    </w:p>
    <w:sectPr w:rsidR="007E2BCE" w:rsidRPr="003D251D" w:rsidSect="008C69F2"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10BE6"/>
    <w:multiLevelType w:val="hybridMultilevel"/>
    <w:tmpl w:val="BD6AFC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B75E9D"/>
    <w:multiLevelType w:val="hybridMultilevel"/>
    <w:tmpl w:val="EC2269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BFD"/>
    <w:rsid w:val="000E2441"/>
    <w:rsid w:val="001237B7"/>
    <w:rsid w:val="00137A00"/>
    <w:rsid w:val="00142F55"/>
    <w:rsid w:val="00155D76"/>
    <w:rsid w:val="001D0804"/>
    <w:rsid w:val="00216C02"/>
    <w:rsid w:val="0025495F"/>
    <w:rsid w:val="00281819"/>
    <w:rsid w:val="002B10E2"/>
    <w:rsid w:val="002C4B52"/>
    <w:rsid w:val="002E42A2"/>
    <w:rsid w:val="003A4AC8"/>
    <w:rsid w:val="003C3FC0"/>
    <w:rsid w:val="003D251D"/>
    <w:rsid w:val="0041296A"/>
    <w:rsid w:val="004330E1"/>
    <w:rsid w:val="004416AA"/>
    <w:rsid w:val="00511D18"/>
    <w:rsid w:val="00523006"/>
    <w:rsid w:val="00523F47"/>
    <w:rsid w:val="00587D15"/>
    <w:rsid w:val="005932F0"/>
    <w:rsid w:val="005B285E"/>
    <w:rsid w:val="005F163F"/>
    <w:rsid w:val="0060642B"/>
    <w:rsid w:val="00606967"/>
    <w:rsid w:val="00765BFD"/>
    <w:rsid w:val="0077005B"/>
    <w:rsid w:val="007B4444"/>
    <w:rsid w:val="007E2BCE"/>
    <w:rsid w:val="00814ECA"/>
    <w:rsid w:val="00873674"/>
    <w:rsid w:val="008876BF"/>
    <w:rsid w:val="00897851"/>
    <w:rsid w:val="008C69F2"/>
    <w:rsid w:val="008E1280"/>
    <w:rsid w:val="0090592A"/>
    <w:rsid w:val="00963E1E"/>
    <w:rsid w:val="00A33473"/>
    <w:rsid w:val="00A42E6E"/>
    <w:rsid w:val="00A6532F"/>
    <w:rsid w:val="00AB4AFA"/>
    <w:rsid w:val="00AB5AD8"/>
    <w:rsid w:val="00B0488C"/>
    <w:rsid w:val="00B4068F"/>
    <w:rsid w:val="00B87D3B"/>
    <w:rsid w:val="00BB5988"/>
    <w:rsid w:val="00CA5B15"/>
    <w:rsid w:val="00CC348B"/>
    <w:rsid w:val="00CD49C4"/>
    <w:rsid w:val="00CE0D78"/>
    <w:rsid w:val="00CF756A"/>
    <w:rsid w:val="00D00407"/>
    <w:rsid w:val="00D00CEF"/>
    <w:rsid w:val="00D16376"/>
    <w:rsid w:val="00D6122F"/>
    <w:rsid w:val="00DF0412"/>
    <w:rsid w:val="00E00D29"/>
    <w:rsid w:val="00E13440"/>
    <w:rsid w:val="00E230A7"/>
    <w:rsid w:val="00E65115"/>
    <w:rsid w:val="00E91894"/>
    <w:rsid w:val="00EB58C7"/>
    <w:rsid w:val="00F003B3"/>
    <w:rsid w:val="00F34BFB"/>
    <w:rsid w:val="00F62AED"/>
    <w:rsid w:val="00F8627D"/>
    <w:rsid w:val="00FE4714"/>
    <w:rsid w:val="00FE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94E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F003B3"/>
  </w:style>
  <w:style w:type="table" w:customStyle="1" w:styleId="Cuadrculadetablaclara1">
    <w:name w:val="Cuadrícula de tabla clara1"/>
    <w:basedOn w:val="Tablanormal"/>
    <w:uiPriority w:val="99"/>
    <w:rsid w:val="00B87D3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B598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Text">
    <w:name w:val="Text"/>
    <w:basedOn w:val="Normal"/>
    <w:rsid w:val="00BB5988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ipervnculo">
    <w:name w:val="Hyperlink"/>
    <w:basedOn w:val="Fuentedeprrafopredeter"/>
    <w:rsid w:val="007E2BCE"/>
    <w:rPr>
      <w:color w:val="0000FF"/>
      <w:u w:val="single"/>
    </w:rPr>
  </w:style>
  <w:style w:type="character" w:customStyle="1" w:styleId="author">
    <w:name w:val="author"/>
    <w:basedOn w:val="Fuentedeprrafopredeter"/>
    <w:rsid w:val="00F34BFB"/>
  </w:style>
  <w:style w:type="character" w:customStyle="1" w:styleId="articletitle">
    <w:name w:val="articletitle"/>
    <w:basedOn w:val="Fuentedeprrafopredeter"/>
    <w:rsid w:val="00F34BFB"/>
  </w:style>
  <w:style w:type="character" w:customStyle="1" w:styleId="pubyear">
    <w:name w:val="pubyear"/>
    <w:basedOn w:val="Fuentedeprrafopredeter"/>
    <w:rsid w:val="00F34BFB"/>
  </w:style>
  <w:style w:type="character" w:customStyle="1" w:styleId="vol">
    <w:name w:val="vol"/>
    <w:basedOn w:val="Fuentedeprrafopredeter"/>
    <w:rsid w:val="00F34BFB"/>
  </w:style>
  <w:style w:type="character" w:customStyle="1" w:styleId="pagefirst">
    <w:name w:val="pagefirst"/>
    <w:basedOn w:val="Fuentedeprrafopredeter"/>
    <w:rsid w:val="00F34BFB"/>
  </w:style>
  <w:style w:type="character" w:customStyle="1" w:styleId="pagelast">
    <w:name w:val="pagelast"/>
    <w:basedOn w:val="Fuentedeprrafopredeter"/>
    <w:rsid w:val="00F34BFB"/>
  </w:style>
  <w:style w:type="character" w:styleId="Refdecomentario">
    <w:name w:val="annotation reference"/>
    <w:basedOn w:val="Fuentedeprrafopredeter"/>
    <w:uiPriority w:val="99"/>
    <w:semiHidden/>
    <w:unhideWhenUsed/>
    <w:rsid w:val="001237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37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37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37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37B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237B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23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37B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E230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">
    <w:name w:val="Figure Caption"/>
    <w:basedOn w:val="Normal"/>
    <w:rsid w:val="00CC348B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F003B3"/>
  </w:style>
  <w:style w:type="table" w:customStyle="1" w:styleId="Cuadrculadetablaclara1">
    <w:name w:val="Cuadrícula de tabla clara1"/>
    <w:basedOn w:val="Tablanormal"/>
    <w:uiPriority w:val="99"/>
    <w:rsid w:val="00B87D3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B598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Text">
    <w:name w:val="Text"/>
    <w:basedOn w:val="Normal"/>
    <w:rsid w:val="00BB5988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ipervnculo">
    <w:name w:val="Hyperlink"/>
    <w:basedOn w:val="Fuentedeprrafopredeter"/>
    <w:rsid w:val="007E2BCE"/>
    <w:rPr>
      <w:color w:val="0000FF"/>
      <w:u w:val="single"/>
    </w:rPr>
  </w:style>
  <w:style w:type="character" w:customStyle="1" w:styleId="author">
    <w:name w:val="author"/>
    <w:basedOn w:val="Fuentedeprrafopredeter"/>
    <w:rsid w:val="00F34BFB"/>
  </w:style>
  <w:style w:type="character" w:customStyle="1" w:styleId="articletitle">
    <w:name w:val="articletitle"/>
    <w:basedOn w:val="Fuentedeprrafopredeter"/>
    <w:rsid w:val="00F34BFB"/>
  </w:style>
  <w:style w:type="character" w:customStyle="1" w:styleId="pubyear">
    <w:name w:val="pubyear"/>
    <w:basedOn w:val="Fuentedeprrafopredeter"/>
    <w:rsid w:val="00F34BFB"/>
  </w:style>
  <w:style w:type="character" w:customStyle="1" w:styleId="vol">
    <w:name w:val="vol"/>
    <w:basedOn w:val="Fuentedeprrafopredeter"/>
    <w:rsid w:val="00F34BFB"/>
  </w:style>
  <w:style w:type="character" w:customStyle="1" w:styleId="pagefirst">
    <w:name w:val="pagefirst"/>
    <w:basedOn w:val="Fuentedeprrafopredeter"/>
    <w:rsid w:val="00F34BFB"/>
  </w:style>
  <w:style w:type="character" w:customStyle="1" w:styleId="pagelast">
    <w:name w:val="pagelast"/>
    <w:basedOn w:val="Fuentedeprrafopredeter"/>
    <w:rsid w:val="00F34BFB"/>
  </w:style>
  <w:style w:type="character" w:styleId="Refdecomentario">
    <w:name w:val="annotation reference"/>
    <w:basedOn w:val="Fuentedeprrafopredeter"/>
    <w:uiPriority w:val="99"/>
    <w:semiHidden/>
    <w:unhideWhenUsed/>
    <w:rsid w:val="001237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37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37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37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37B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237B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23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37B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E230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">
    <w:name w:val="Figure Caption"/>
    <w:basedOn w:val="Normal"/>
    <w:rsid w:val="00CC348B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vicente.bodi@uv.es" TargetMode="External"/><Relationship Id="rId7" Type="http://schemas.openxmlformats.org/officeDocument/2006/relationships/image" Target="media/image1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8</TotalTime>
  <Pages>11</Pages>
  <Words>1754</Words>
  <Characters>9653</Characters>
  <Application>Microsoft Macintosh Word</Application>
  <DocSecurity>0</DocSecurity>
  <Lines>80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ziar</dc:creator>
  <cp:lastModifiedBy>LabCardio2</cp:lastModifiedBy>
  <cp:revision>6</cp:revision>
  <dcterms:created xsi:type="dcterms:W3CDTF">2019-10-22T10:54:00Z</dcterms:created>
  <dcterms:modified xsi:type="dcterms:W3CDTF">2019-11-08T09:27:00Z</dcterms:modified>
</cp:coreProperties>
</file>